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E33BF" w14:textId="24DDBD38" w:rsidR="00FD074E" w:rsidRPr="00805D3A" w:rsidRDefault="00FD074E">
      <w:pPr>
        <w:rPr>
          <w:rFonts w:ascii="Arial" w:hAnsi="Arial" w:cs="Arial"/>
          <w:b/>
          <w:sz w:val="20"/>
          <w:szCs w:val="20"/>
        </w:rPr>
      </w:pPr>
      <w:r w:rsidRPr="00FD074E">
        <w:rPr>
          <w:rFonts w:ascii="Arial" w:hAnsi="Arial" w:cs="Arial"/>
          <w:b/>
          <w:sz w:val="20"/>
          <w:szCs w:val="20"/>
        </w:rPr>
        <w:t>Sta</w:t>
      </w:r>
      <w:r w:rsidRPr="00805D3A">
        <w:rPr>
          <w:rFonts w:ascii="Arial" w:hAnsi="Arial" w:cs="Arial"/>
          <w:b/>
          <w:sz w:val="20"/>
          <w:szCs w:val="20"/>
        </w:rPr>
        <w:t>tistic tables:</w:t>
      </w:r>
    </w:p>
    <w:p w14:paraId="69B0C576" w14:textId="77777777" w:rsidR="00FD074E" w:rsidRPr="00805D3A" w:rsidRDefault="00FD074E">
      <w:pPr>
        <w:rPr>
          <w:rFonts w:ascii="Arial" w:hAnsi="Arial" w:cs="Arial"/>
          <w:b/>
          <w:sz w:val="20"/>
          <w:szCs w:val="20"/>
        </w:rPr>
      </w:pPr>
    </w:p>
    <w:p w14:paraId="68E1FE23" w14:textId="227FF636" w:rsidR="004221FF" w:rsidRPr="00805D3A" w:rsidRDefault="0036126C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3</w:t>
      </w:r>
      <w:r w:rsidRPr="00805D3A">
        <w:rPr>
          <w:rFonts w:ascii="Arial" w:hAnsi="Arial" w:cs="Arial"/>
          <w:b/>
          <w:sz w:val="20"/>
          <w:szCs w:val="20"/>
        </w:rPr>
        <w:t>A (Days to flowering)</w:t>
      </w:r>
    </w:p>
    <w:p w14:paraId="0E302BEF" w14:textId="69121DFB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771512D4" w14:textId="70860B19" w:rsidR="0036126C" w:rsidRPr="00805D3A" w:rsidRDefault="0036126C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t>rmr12-1</w:t>
      </w:r>
    </w:p>
    <w:p w14:paraId="6164ACF9" w14:textId="6E4CC610" w:rsidR="009672B0" w:rsidRPr="00805D3A" w:rsidRDefault="009672B0">
      <w:pPr>
        <w:rPr>
          <w:rFonts w:ascii="Arial" w:hAnsi="Arial" w:cs="Arial"/>
          <w:sz w:val="20"/>
          <w:szCs w:val="20"/>
        </w:rPr>
      </w:pPr>
    </w:p>
    <w:p w14:paraId="5B572943" w14:textId="0B929A9D" w:rsidR="0036126C" w:rsidRPr="00805D3A" w:rsidRDefault="009672B0">
      <w:pPr>
        <w:rPr>
          <w:rFonts w:ascii="Arial" w:hAnsi="Arial" w:cs="Arial"/>
          <w:color w:val="000000"/>
          <w:sz w:val="20"/>
          <w:szCs w:val="20"/>
        </w:rPr>
      </w:pPr>
      <w:r w:rsidRPr="00805D3A">
        <w:rPr>
          <w:rFonts w:ascii="Arial" w:hAnsi="Arial" w:cs="Arial"/>
          <w:color w:val="000000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36126C" w:rsidRPr="00805D3A" w14:paraId="73C7BF12" w14:textId="77777777" w:rsidTr="0036126C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A60C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EC8F" w14:textId="49489063" w:rsidR="0036126C" w:rsidRPr="00805D3A" w:rsidRDefault="0036126C" w:rsidP="003612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E764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1</w:t>
            </w:r>
          </w:p>
        </w:tc>
      </w:tr>
      <w:tr w:rsidR="0036126C" w:rsidRPr="00805D3A" w14:paraId="7134599C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AEB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A12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2.150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B011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0.5</w:t>
            </w:r>
          </w:p>
        </w:tc>
      </w:tr>
      <w:tr w:rsidR="0036126C" w:rsidRPr="00805D3A" w14:paraId="57DF67D7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2EC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E4EA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1.8613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D328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4.3333333</w:t>
            </w:r>
          </w:p>
        </w:tc>
      </w:tr>
      <w:tr w:rsidR="0036126C" w:rsidRPr="00805D3A" w14:paraId="2C225A8B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99CB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FCB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90CA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6126C" w:rsidRPr="00805D3A" w14:paraId="3968D964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5313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BCF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7C0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0B340F13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69A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0A2E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754E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431C48A0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084B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0E86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8.9699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606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2BB77137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0CD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7AC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0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B19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65486C20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A5F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B9D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31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C5A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2E1D8EC7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2E4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0173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08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A3B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3AC83AB5" w14:textId="77777777" w:rsidTr="0036126C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B3DDD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0B65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77644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FFCD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079158D" w14:textId="77777777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092A2611" w14:textId="62B6EABF" w:rsidR="0036126C" w:rsidRPr="00805D3A" w:rsidRDefault="0036126C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t>rmr12-2</w:t>
      </w:r>
    </w:p>
    <w:p w14:paraId="1E5885CB" w14:textId="7454C02F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725DCA99" w14:textId="12421DE7" w:rsidR="009672B0" w:rsidRPr="00805D3A" w:rsidRDefault="009672B0">
      <w:pPr>
        <w:rPr>
          <w:rFonts w:ascii="Arial" w:hAnsi="Arial" w:cs="Arial"/>
          <w:color w:val="000000"/>
          <w:sz w:val="20"/>
          <w:szCs w:val="20"/>
        </w:rPr>
      </w:pPr>
      <w:r w:rsidRPr="00805D3A">
        <w:rPr>
          <w:rFonts w:ascii="Arial" w:hAnsi="Arial" w:cs="Arial"/>
          <w:color w:val="000000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36126C" w:rsidRPr="00805D3A" w14:paraId="49B7FDB4" w14:textId="77777777" w:rsidTr="0036126C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5E11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A783" w14:textId="606E808C" w:rsidR="0036126C" w:rsidRPr="00805D3A" w:rsidRDefault="0036126C" w:rsidP="003612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37CF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2</w:t>
            </w:r>
          </w:p>
        </w:tc>
      </w:tr>
      <w:tr w:rsidR="0036126C" w:rsidRPr="00805D3A" w14:paraId="54C41AB5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5D2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48D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834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2.5</w:t>
            </w:r>
          </w:p>
        </w:tc>
      </w:tr>
      <w:tr w:rsidR="0036126C" w:rsidRPr="00805D3A" w14:paraId="05E86069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71A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FFA7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3.152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6DC8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</w:tr>
      <w:tr w:rsidR="0036126C" w:rsidRPr="00805D3A" w14:paraId="38B7A7C5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BF3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EC4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2F13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6126C" w:rsidRPr="00805D3A" w14:paraId="6A5E8D29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F6C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0C9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3748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27647C10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D17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41C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E52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2AFD46EA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758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A63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15.241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5A0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0E8EDCF3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60A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EF8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517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B1B2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05D1E283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D3E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862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431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EAB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3CE4BB15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DA4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34E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035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24C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1229038B" w14:textId="77777777" w:rsidTr="0036126C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D6A4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2C63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4469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D7DC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6DD27BE" w14:textId="5D4A710C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3462E180" w14:textId="77777777" w:rsidR="004D0C30" w:rsidRPr="00805D3A" w:rsidRDefault="004D0C30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br w:type="page"/>
      </w:r>
    </w:p>
    <w:p w14:paraId="0BDFCF13" w14:textId="12E3488C" w:rsidR="0036126C" w:rsidRPr="00805D3A" w:rsidRDefault="0036126C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lastRenderedPageBreak/>
        <w:t>rmr12-3</w:t>
      </w:r>
    </w:p>
    <w:p w14:paraId="2945BD3C" w14:textId="1682F6A8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5EB48D45" w14:textId="77777777" w:rsidR="009672B0" w:rsidRPr="00805D3A" w:rsidRDefault="009672B0" w:rsidP="009672B0">
      <w:pPr>
        <w:rPr>
          <w:rFonts w:ascii="Arial" w:hAnsi="Arial" w:cs="Arial"/>
          <w:color w:val="000000"/>
          <w:sz w:val="20"/>
          <w:szCs w:val="20"/>
        </w:rPr>
      </w:pPr>
      <w:r w:rsidRPr="00805D3A">
        <w:rPr>
          <w:rFonts w:ascii="Arial" w:hAnsi="Arial" w:cs="Arial"/>
          <w:color w:val="000000"/>
          <w:sz w:val="20"/>
          <w:szCs w:val="20"/>
        </w:rPr>
        <w:t>t-Test: Two-Sample Assuming Unequal Variances</w:t>
      </w:r>
    </w:p>
    <w:p w14:paraId="393D3E22" w14:textId="77777777" w:rsidR="009672B0" w:rsidRPr="00805D3A" w:rsidRDefault="009672B0">
      <w:pPr>
        <w:rPr>
          <w:rFonts w:ascii="Arial" w:hAnsi="Arial" w:cs="Arial"/>
          <w:sz w:val="20"/>
          <w:szCs w:val="20"/>
        </w:rPr>
      </w:pP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36126C" w:rsidRPr="00805D3A" w14:paraId="3EF3EE5E" w14:textId="77777777" w:rsidTr="0036126C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0B9A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DA81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4C3F" w14:textId="77777777" w:rsidR="0036126C" w:rsidRPr="00805D3A" w:rsidRDefault="0036126C" w:rsidP="0036126C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36126C" w:rsidRPr="00805D3A" w14:paraId="6F9E522F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20D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7C4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6.244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1EA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9.9333333</w:t>
            </w:r>
          </w:p>
        </w:tc>
      </w:tr>
      <w:tr w:rsidR="0036126C" w:rsidRPr="00805D3A" w14:paraId="41C95EC8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FA9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02B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4.0837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6D2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4.352381</w:t>
            </w:r>
          </w:p>
        </w:tc>
      </w:tr>
      <w:tr w:rsidR="0036126C" w:rsidRPr="00805D3A" w14:paraId="10B9EC00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5FC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1C1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097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6126C" w:rsidRPr="00805D3A" w14:paraId="6E093904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7B50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88F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063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7660FC06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399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C3E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382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5929920E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E4E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8E03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14.584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AFE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30E0B3E6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1474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7929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50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DA0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143029B4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10D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909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913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BE4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61C8663A" w14:textId="77777777" w:rsidTr="0036126C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9FF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59AD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.00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2AF9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126C" w:rsidRPr="00805D3A" w14:paraId="4F2327EE" w14:textId="77777777" w:rsidTr="0036126C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9BC1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2F66" w14:textId="77777777" w:rsidR="0036126C" w:rsidRPr="00805D3A" w:rsidRDefault="0036126C" w:rsidP="0036126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9302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58AA" w14:textId="77777777" w:rsidR="0036126C" w:rsidRPr="00805D3A" w:rsidRDefault="0036126C" w:rsidP="0036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4911E30" w14:textId="12BFBBD1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6094F90C" w14:textId="4E231D12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341F21F8" w14:textId="235A326C" w:rsidR="0036126C" w:rsidRPr="00805D3A" w:rsidRDefault="0036126C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3</w:t>
      </w:r>
      <w:r w:rsidRPr="00805D3A">
        <w:rPr>
          <w:rFonts w:ascii="Arial" w:hAnsi="Arial" w:cs="Arial"/>
          <w:b/>
          <w:sz w:val="20"/>
          <w:szCs w:val="20"/>
        </w:rPr>
        <w:t>B (Plant height)</w:t>
      </w:r>
    </w:p>
    <w:p w14:paraId="3C971C91" w14:textId="0C2FB428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1D1F0EF7" w14:textId="255BEC51" w:rsidR="0036126C" w:rsidRPr="00805D3A" w:rsidRDefault="0036126C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t>rmr12-1</w:t>
      </w:r>
    </w:p>
    <w:p w14:paraId="5285A5BF" w14:textId="4F9C6D6D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7C36712B" w14:textId="77777777" w:rsidR="009672B0" w:rsidRPr="00805D3A" w:rsidRDefault="009672B0" w:rsidP="009672B0">
      <w:pPr>
        <w:rPr>
          <w:rFonts w:ascii="Arial" w:hAnsi="Arial" w:cs="Arial"/>
          <w:color w:val="000000"/>
          <w:sz w:val="20"/>
          <w:szCs w:val="20"/>
        </w:rPr>
      </w:pPr>
      <w:r w:rsidRPr="00805D3A">
        <w:rPr>
          <w:rFonts w:ascii="Arial" w:hAnsi="Arial" w:cs="Arial"/>
          <w:color w:val="000000"/>
          <w:sz w:val="20"/>
          <w:szCs w:val="20"/>
        </w:rPr>
        <w:t>t-Test: Two-Sample Assuming Unequal Variances</w:t>
      </w:r>
    </w:p>
    <w:p w14:paraId="3F1ED4E0" w14:textId="77777777" w:rsidR="009672B0" w:rsidRPr="00805D3A" w:rsidRDefault="009672B0">
      <w:pPr>
        <w:rPr>
          <w:rFonts w:ascii="Arial" w:hAnsi="Arial" w:cs="Arial"/>
          <w:sz w:val="20"/>
          <w:szCs w:val="20"/>
        </w:rPr>
      </w:pP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9672B0" w:rsidRPr="00805D3A" w14:paraId="73F56EB7" w14:textId="77777777" w:rsidTr="009672B0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FBDB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AA98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 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5F3D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rmr12-1</w:t>
            </w:r>
          </w:p>
        </w:tc>
      </w:tr>
      <w:tr w:rsidR="009672B0" w:rsidRPr="00805D3A" w14:paraId="3DE92D72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E3B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8B4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12.042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ED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6.5225</w:t>
            </w:r>
          </w:p>
        </w:tc>
      </w:tr>
      <w:tr w:rsidR="009672B0" w:rsidRPr="00805D3A" w14:paraId="16E75F11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3D3D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2A4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69.990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76F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04.952507</w:t>
            </w:r>
          </w:p>
        </w:tc>
      </w:tr>
      <w:tr w:rsidR="009672B0" w:rsidRPr="00805D3A" w14:paraId="1256DE0B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786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9E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FE4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9672B0" w:rsidRPr="00805D3A" w14:paraId="0EFA961C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906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A87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8498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1B0CD01D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050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731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FB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3FB2BC07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A095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8D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.8017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7D8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5A226B2A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3BB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8F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927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7D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404EB610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358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60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595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1698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0D5E19A2" w14:textId="77777777" w:rsidTr="009672B0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C92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ED4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.855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0ED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20752262" w14:textId="77777777" w:rsidTr="009672B0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24E7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B5F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30600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BA7D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1AF76B6" w14:textId="48B4BC54" w:rsidR="0036126C" w:rsidRPr="00805D3A" w:rsidRDefault="0036126C">
      <w:pPr>
        <w:rPr>
          <w:rFonts w:ascii="Arial" w:hAnsi="Arial" w:cs="Arial"/>
          <w:sz w:val="20"/>
          <w:szCs w:val="20"/>
        </w:rPr>
      </w:pPr>
    </w:p>
    <w:p w14:paraId="58A9BB3B" w14:textId="0280A2AD" w:rsidR="009672B0" w:rsidRPr="00805D3A" w:rsidRDefault="009672B0">
      <w:pPr>
        <w:rPr>
          <w:rFonts w:ascii="Arial" w:hAnsi="Arial" w:cs="Arial"/>
          <w:sz w:val="20"/>
          <w:szCs w:val="20"/>
        </w:rPr>
      </w:pPr>
    </w:p>
    <w:p w14:paraId="36D1F61B" w14:textId="77777777" w:rsidR="004D0C30" w:rsidRPr="00805D3A" w:rsidRDefault="004D0C30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br w:type="page"/>
      </w:r>
    </w:p>
    <w:p w14:paraId="1BED6AF7" w14:textId="5071BFA5" w:rsidR="009672B0" w:rsidRPr="00805D3A" w:rsidRDefault="009672B0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lastRenderedPageBreak/>
        <w:t>rmr12-2</w:t>
      </w:r>
    </w:p>
    <w:p w14:paraId="75D2E13F" w14:textId="77777777" w:rsidR="009672B0" w:rsidRPr="00805D3A" w:rsidRDefault="009672B0" w:rsidP="009672B0">
      <w:pPr>
        <w:rPr>
          <w:rFonts w:ascii="Arial" w:hAnsi="Arial" w:cs="Arial"/>
          <w:color w:val="000000"/>
          <w:sz w:val="20"/>
          <w:szCs w:val="20"/>
        </w:rPr>
      </w:pPr>
      <w:r w:rsidRPr="00805D3A">
        <w:rPr>
          <w:rFonts w:ascii="Arial" w:hAnsi="Arial" w:cs="Arial"/>
          <w:color w:val="000000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9672B0" w:rsidRPr="00805D3A" w14:paraId="758752CC" w14:textId="77777777" w:rsidTr="009672B0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4DDD1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7FB4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01FF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2</w:t>
            </w:r>
          </w:p>
        </w:tc>
      </w:tr>
      <w:tr w:rsidR="009672B0" w:rsidRPr="00805D3A" w14:paraId="121219B9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108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2B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68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3.333333</w:t>
            </w:r>
          </w:p>
        </w:tc>
      </w:tr>
      <w:tr w:rsidR="009672B0" w:rsidRPr="00805D3A" w14:paraId="06F97E70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7CA9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0E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60.653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B9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</w:tr>
      <w:tr w:rsidR="009672B0" w:rsidRPr="00805D3A" w14:paraId="1AAA8FEB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9D9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54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7F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672B0" w:rsidRPr="00805D3A" w14:paraId="179CC4A4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E09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39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49A3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4602FE57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38F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26B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3F3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50179F40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102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F05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.06189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86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53A81544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4CD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2B30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45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B8D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30DB0E04" w14:textId="77777777" w:rsidTr="009672B0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1C2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5A6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1246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103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117D7869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85B2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DA1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890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D0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43AF50D2" w14:textId="77777777" w:rsidTr="009672B0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102A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E1B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22813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133F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7937FFD" w14:textId="37BC6893" w:rsidR="009672B0" w:rsidRPr="00805D3A" w:rsidRDefault="009672B0">
      <w:pPr>
        <w:rPr>
          <w:rFonts w:ascii="Arial" w:hAnsi="Arial" w:cs="Arial"/>
          <w:sz w:val="20"/>
          <w:szCs w:val="20"/>
        </w:rPr>
      </w:pPr>
    </w:p>
    <w:p w14:paraId="5204928A" w14:textId="629C06BD" w:rsidR="009672B0" w:rsidRPr="00805D3A" w:rsidRDefault="009672B0">
      <w:pPr>
        <w:rPr>
          <w:rFonts w:ascii="Arial" w:hAnsi="Arial" w:cs="Arial"/>
          <w:i/>
          <w:sz w:val="20"/>
          <w:szCs w:val="20"/>
        </w:rPr>
      </w:pPr>
      <w:r w:rsidRPr="00805D3A">
        <w:rPr>
          <w:rFonts w:ascii="Arial" w:hAnsi="Arial" w:cs="Arial"/>
          <w:i/>
          <w:sz w:val="20"/>
          <w:szCs w:val="20"/>
        </w:rPr>
        <w:t>rmr12-3</w:t>
      </w:r>
    </w:p>
    <w:p w14:paraId="16BB5B54" w14:textId="2CAB50C0" w:rsidR="009672B0" w:rsidRPr="00805D3A" w:rsidRDefault="009672B0">
      <w:pPr>
        <w:rPr>
          <w:rFonts w:ascii="Arial" w:hAnsi="Arial" w:cs="Arial"/>
          <w:sz w:val="20"/>
          <w:szCs w:val="20"/>
        </w:rPr>
      </w:pPr>
    </w:p>
    <w:p w14:paraId="3BA2879B" w14:textId="77777777" w:rsidR="009672B0" w:rsidRPr="00805D3A" w:rsidRDefault="009672B0" w:rsidP="009672B0">
      <w:pPr>
        <w:rPr>
          <w:rFonts w:ascii="Arial" w:hAnsi="Arial" w:cs="Arial"/>
          <w:color w:val="000000"/>
          <w:sz w:val="20"/>
          <w:szCs w:val="20"/>
        </w:rPr>
      </w:pPr>
      <w:r w:rsidRPr="00805D3A">
        <w:rPr>
          <w:rFonts w:ascii="Arial" w:hAnsi="Arial" w:cs="Arial"/>
          <w:color w:val="000000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9672B0" w:rsidRPr="00805D3A" w14:paraId="1DC04C10" w14:textId="77777777" w:rsidTr="009672B0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AB91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9240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5A0B" w14:textId="77777777" w:rsidR="009672B0" w:rsidRPr="00805D3A" w:rsidRDefault="009672B0" w:rsidP="00967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9672B0" w:rsidRPr="00805D3A" w14:paraId="073CDBC4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C339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5180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84.122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5A4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2.466667</w:t>
            </w:r>
          </w:p>
        </w:tc>
      </w:tr>
      <w:tr w:rsidR="009672B0" w:rsidRPr="00805D3A" w14:paraId="256E862D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0BF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F1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91.551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7933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4.4095238</w:t>
            </w:r>
          </w:p>
        </w:tc>
      </w:tr>
      <w:tr w:rsidR="009672B0" w:rsidRPr="00805D3A" w14:paraId="0A5E7A10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E5D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5A3C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F55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9672B0" w:rsidRPr="00805D3A" w14:paraId="0A9BF1CD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48B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33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1D1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7CD30565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4E8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AE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149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074B26CB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44F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84D7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6.820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34A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29CA1A7E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31B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66D6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5364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C63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50390867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63C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A0F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9912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3841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2EDF9E47" w14:textId="77777777" w:rsidTr="009672B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BBF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08B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0728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C6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72B0" w:rsidRPr="00805D3A" w14:paraId="680E270D" w14:textId="77777777" w:rsidTr="009672B0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DB3D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9E02" w14:textId="77777777" w:rsidR="009672B0" w:rsidRPr="00805D3A" w:rsidRDefault="009672B0" w:rsidP="009672B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4522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8D50" w14:textId="77777777" w:rsidR="009672B0" w:rsidRPr="00805D3A" w:rsidRDefault="009672B0" w:rsidP="009672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345A82C" w14:textId="01FD1AA2" w:rsidR="009672B0" w:rsidRPr="00805D3A" w:rsidRDefault="009672B0">
      <w:pPr>
        <w:rPr>
          <w:rFonts w:ascii="Arial" w:hAnsi="Arial" w:cs="Arial"/>
          <w:sz w:val="20"/>
          <w:szCs w:val="20"/>
        </w:rPr>
      </w:pPr>
    </w:p>
    <w:p w14:paraId="0A9F3EE5" w14:textId="77777777" w:rsidR="004D0C30" w:rsidRPr="00805D3A" w:rsidRDefault="004D0C3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br w:type="page"/>
      </w:r>
    </w:p>
    <w:p w14:paraId="65F36475" w14:textId="346D754A" w:rsidR="009672B0" w:rsidRPr="00805D3A" w:rsidRDefault="009672B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3</w:t>
      </w:r>
      <w:r w:rsidRPr="00805D3A">
        <w:rPr>
          <w:rFonts w:ascii="Arial" w:hAnsi="Arial" w:cs="Arial"/>
          <w:b/>
          <w:sz w:val="20"/>
          <w:szCs w:val="20"/>
        </w:rPr>
        <w:t>C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Internode lengths)</w:t>
      </w:r>
    </w:p>
    <w:p w14:paraId="37295BF1" w14:textId="48B8EF9D" w:rsidR="009672B0" w:rsidRPr="00805D3A" w:rsidRDefault="009672B0">
      <w:pPr>
        <w:rPr>
          <w:rFonts w:ascii="Arial" w:hAnsi="Arial" w:cs="Arial"/>
          <w:sz w:val="20"/>
          <w:szCs w:val="20"/>
        </w:rPr>
      </w:pPr>
    </w:p>
    <w:p w14:paraId="79CD2EC7" w14:textId="0ECDE40A" w:rsidR="009672B0" w:rsidRPr="00805D3A" w:rsidRDefault="009672B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1</w:t>
      </w:r>
    </w:p>
    <w:p w14:paraId="0BB20B75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5F4E4391" w14:textId="5C41E8A1" w:rsidR="004918A5" w:rsidRPr="00805D3A" w:rsidRDefault="004918A5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505D80D3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FFEB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BF74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8582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6EF79B2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C2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99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.08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D2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91666667</w:t>
            </w:r>
          </w:p>
        </w:tc>
      </w:tr>
      <w:tr w:rsidR="004221FF" w:rsidRPr="00805D3A" w14:paraId="69E3D57C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A3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33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.5378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4E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33606061</w:t>
            </w:r>
          </w:p>
        </w:tc>
      </w:tr>
      <w:tr w:rsidR="004221FF" w:rsidRPr="00805D3A" w14:paraId="180AB0D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AE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962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B0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118FA3AC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75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694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62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F32CCF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9C4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B7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68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6B7C2F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E1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9B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73510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17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28FACA7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28C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F2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7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12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8B396C5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7B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557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5305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D1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2751D2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E6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BF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94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FE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67CF2CD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6C2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127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3144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4F5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78649AB" w14:textId="127B7F89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26D8752D" w14:textId="486E4758" w:rsidR="004221FF" w:rsidRPr="00805D3A" w:rsidRDefault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2</w:t>
      </w:r>
    </w:p>
    <w:p w14:paraId="49B3CB84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39ECC743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809" w:type="dxa"/>
        <w:tblLook w:val="04A0" w:firstRow="1" w:lastRow="0" w:firstColumn="1" w:lastColumn="0" w:noHBand="0" w:noVBand="1"/>
      </w:tblPr>
      <w:tblGrid>
        <w:gridCol w:w="3049"/>
        <w:gridCol w:w="1460"/>
        <w:gridCol w:w="1300"/>
      </w:tblGrid>
      <w:tr w:rsidR="004221FF" w:rsidRPr="00805D3A" w14:paraId="5BEEF473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2261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8720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D70D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7B9DDE9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AB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22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45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20833333</w:t>
            </w:r>
          </w:p>
        </w:tc>
      </w:tr>
      <w:tr w:rsidR="004221FF" w:rsidRPr="00805D3A" w14:paraId="58D5D7E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31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102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45454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24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8844697</w:t>
            </w:r>
          </w:p>
        </w:tc>
      </w:tr>
      <w:tr w:rsidR="004221FF" w:rsidRPr="00805D3A" w14:paraId="52BD74F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C22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63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19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74D662C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E9A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8F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F6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3779C0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64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1F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7F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DE11C5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BF4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179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891634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FD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D879910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583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64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128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0B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200862F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7A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D72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45883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A9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02CECC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C2C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BD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6257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2E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1CBA629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4252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E5A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19905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ADB4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B1A04CA" w14:textId="20368CDB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1D61ADA9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428510EC" w14:textId="1A3C7BAF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Internode 3</w:t>
      </w:r>
    </w:p>
    <w:p w14:paraId="5F792BF5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05E7027B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6AC5D965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EC95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EB6F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AE49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3576F9DD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DE5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AA1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.458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F3B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.34166667</w:t>
            </w:r>
          </w:p>
        </w:tc>
      </w:tr>
      <w:tr w:rsidR="004221FF" w:rsidRPr="00805D3A" w14:paraId="6F930675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52F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036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.79356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F2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51901515</w:t>
            </w:r>
          </w:p>
        </w:tc>
      </w:tr>
      <w:tr w:rsidR="004221FF" w:rsidRPr="00805D3A" w14:paraId="0F62F68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A0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56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7A4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56DEA07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86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DA5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730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208C18C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E16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78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33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2BFE4C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78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C8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.21368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74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452A910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10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16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.256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74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AF487F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BE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D70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5305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F1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EB44F7B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C4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87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451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99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65D41C9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002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4D5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3144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9C4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3C9E5BA" w14:textId="337EEBAF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3B8E2675" w14:textId="46984280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4</w:t>
      </w:r>
    </w:p>
    <w:p w14:paraId="5A3C02F0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57662B19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31D02B34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E29F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B83E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EB22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5226C69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80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2C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.291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2C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.66666667</w:t>
            </w:r>
          </w:p>
        </w:tc>
      </w:tr>
      <w:tr w:rsidR="004221FF" w:rsidRPr="00805D3A" w14:paraId="6F9D10BD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99C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7B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6628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7D6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969697</w:t>
            </w:r>
          </w:p>
        </w:tc>
      </w:tr>
      <w:tr w:rsidR="004221FF" w:rsidRPr="00805D3A" w14:paraId="48F31D30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C9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EBD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EF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30D1315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D4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29F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68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A464F0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1F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B8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5B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2D0223B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04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889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4.6219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82F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38D94D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8C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AC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7921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24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80EC11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5C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24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07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86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16D0F7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BA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AF3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58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181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1668695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AA4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B31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7961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943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AA130F7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6103E063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729AFF1F" w14:textId="474FF201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Internode 5</w:t>
      </w:r>
    </w:p>
    <w:p w14:paraId="60C8ED4E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3F3A4AB6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01045A73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0BA1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19A0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C599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4CA3E5FB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956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0B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3.91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6B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.01666667</w:t>
            </w:r>
          </w:p>
        </w:tc>
      </w:tr>
      <w:tr w:rsidR="004221FF" w:rsidRPr="00805D3A" w14:paraId="402E0FF9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ADA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C62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21969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24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77606061</w:t>
            </w:r>
          </w:p>
        </w:tc>
      </w:tr>
      <w:tr w:rsidR="004221FF" w:rsidRPr="00805D3A" w14:paraId="4F47DDEB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A90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9F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A6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5EA3E5C5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2C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C8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6D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BD63F2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6D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C5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92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997E07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53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94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.9574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FA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A4021C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BC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73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08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6C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6BD89C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85D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6BF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4588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01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330B49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D2BC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486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6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DB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85D53EC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DF6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294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199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052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070D696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3A3A6DE6" w14:textId="1744C0ED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6</w:t>
      </w:r>
    </w:p>
    <w:p w14:paraId="43A9F3AD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6E96E61F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809" w:type="dxa"/>
        <w:tblLook w:val="04A0" w:firstRow="1" w:lastRow="0" w:firstColumn="1" w:lastColumn="0" w:noHBand="0" w:noVBand="1"/>
      </w:tblPr>
      <w:tblGrid>
        <w:gridCol w:w="3049"/>
        <w:gridCol w:w="1460"/>
        <w:gridCol w:w="1300"/>
      </w:tblGrid>
      <w:tr w:rsidR="004221FF" w:rsidRPr="00805D3A" w14:paraId="40905FF0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2DA7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4739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0A3C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639D61F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403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45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4.708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E6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66666667</w:t>
            </w:r>
          </w:p>
        </w:tc>
      </w:tr>
      <w:tr w:rsidR="004221FF" w:rsidRPr="00805D3A" w14:paraId="69210D7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73E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45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884469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46A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28787879</w:t>
            </w:r>
          </w:p>
        </w:tc>
      </w:tr>
      <w:tr w:rsidR="004221FF" w:rsidRPr="00805D3A" w14:paraId="340B246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B93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63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E8F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6BC7EED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BE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9CA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890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E53C56D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1F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0E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7FC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837939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AAE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5F7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8.90044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9E3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44CA9A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73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5A8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79212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6D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4AB59C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AF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EC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0742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29E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5FD804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56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EF7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5842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D5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EDE1554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838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945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79613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114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4AE412E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3893A407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1782BBE3" w14:textId="6CC40F80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Internode 7</w:t>
      </w:r>
    </w:p>
    <w:p w14:paraId="216EF3FB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0D6EC404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0E3574A3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612D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AE13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E79E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2D28094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BB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44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54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221FF" w:rsidRPr="00805D3A" w14:paraId="1BDFAE3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07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C52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93477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D0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3636364</w:t>
            </w:r>
          </w:p>
        </w:tc>
      </w:tr>
      <w:tr w:rsidR="004221FF" w:rsidRPr="00805D3A" w14:paraId="436E1AFB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D9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7D4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ED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2BE3BE6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6F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04C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E04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260C899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13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42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68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BD2A08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79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D0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.9771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27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87D643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F0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DD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226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8D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3C891F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A6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F8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47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64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55BD74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25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9F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4529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30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52B294E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3AF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322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8596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F2B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363C9F9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700F550E" w14:textId="38929EEE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8</w:t>
      </w:r>
    </w:p>
    <w:p w14:paraId="6BE7D385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173EDB92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51C7C618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D38A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58EE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8FC8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514C3F3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69C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AFB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3.08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0C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275</w:t>
            </w:r>
          </w:p>
        </w:tc>
      </w:tr>
      <w:tr w:rsidR="004221FF" w:rsidRPr="00805D3A" w14:paraId="00CB525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0B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31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0151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0B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26204545</w:t>
            </w:r>
          </w:p>
        </w:tc>
      </w:tr>
      <w:tr w:rsidR="004221FF" w:rsidRPr="00805D3A" w14:paraId="60F1D57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236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E4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64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23F8AC7D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9F4C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D0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8EF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C601B7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15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D0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2B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54B004D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0C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972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5.2076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59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4D4D46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880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5E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60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041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2A54FA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732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71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913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7F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A578ED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F46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67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20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21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535080E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EBD3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F5C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9302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287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87D0AAC" w14:textId="46480D5A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553522DD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43F8F98E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66FDE5CD" w14:textId="13086435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Internode 9</w:t>
      </w:r>
    </w:p>
    <w:p w14:paraId="23BB9DB9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3565CE07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51A236A3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87F4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57E2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5471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50AAF43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EE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665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791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CFD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66666667</w:t>
            </w:r>
          </w:p>
        </w:tc>
      </w:tr>
      <w:tr w:rsidR="004221FF" w:rsidRPr="00805D3A" w14:paraId="5013864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F50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C6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20265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DB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37878788</w:t>
            </w:r>
          </w:p>
        </w:tc>
      </w:tr>
      <w:tr w:rsidR="004221FF" w:rsidRPr="00805D3A" w14:paraId="095BE635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58C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35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56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687930E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3E6C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D6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7A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2606BB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3E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58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49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F8BE6E0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C7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C2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3.1496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D77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D4E3EF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AA4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B96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707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0A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CE92D8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E0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76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3406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C0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E36170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0C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6F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41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C0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FD87FEB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4C4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EB8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0092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36F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703E024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74515928" w14:textId="6F9E7934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10</w:t>
      </w:r>
    </w:p>
    <w:p w14:paraId="2D9CA62B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6FD640C6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809" w:type="dxa"/>
        <w:tblLook w:val="04A0" w:firstRow="1" w:lastRow="0" w:firstColumn="1" w:lastColumn="0" w:noHBand="0" w:noVBand="1"/>
      </w:tblPr>
      <w:tblGrid>
        <w:gridCol w:w="3049"/>
        <w:gridCol w:w="1460"/>
        <w:gridCol w:w="1300"/>
      </w:tblGrid>
      <w:tr w:rsidR="004221FF" w:rsidRPr="00805D3A" w14:paraId="0B2E0A24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4602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A619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F216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2EAE0CF0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B9E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C6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216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235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</w:tr>
      <w:tr w:rsidR="004221FF" w:rsidRPr="00805D3A" w14:paraId="5C78BF9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37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35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1969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05A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61181818</w:t>
            </w:r>
          </w:p>
        </w:tc>
      </w:tr>
      <w:tr w:rsidR="004221FF" w:rsidRPr="00805D3A" w14:paraId="2DA6B13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19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96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94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3CC48804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03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E73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20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058917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5A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34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8F5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6C618C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24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57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.50196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5E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4282D4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B0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1B0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4323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B29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457D57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FD5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3A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4718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59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385E34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12C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CF8E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8646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91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8A45E1C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F4A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764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85963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3F9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5F21D0D" w14:textId="1BBA1D32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7B7D737E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451EFFA4" w14:textId="418A8E2F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Internode 11</w:t>
      </w:r>
    </w:p>
    <w:p w14:paraId="1E78D96C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514208A0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237EE88A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5A2F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9438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E555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0AAD2FBE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B6F2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05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0555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4E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69166667</w:t>
            </w:r>
          </w:p>
        </w:tc>
      </w:tr>
      <w:tr w:rsidR="004221FF" w:rsidRPr="00805D3A" w14:paraId="6A42778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4AB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FC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402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3F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96628788</w:t>
            </w:r>
          </w:p>
        </w:tc>
      </w:tr>
      <w:tr w:rsidR="004221FF" w:rsidRPr="00805D3A" w14:paraId="31CE355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D78D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F27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2E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221FF" w:rsidRPr="00805D3A" w14:paraId="4EF6A67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99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257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D4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E4C617C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23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28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4A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07C288E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1F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61E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16810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AE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8ED9CA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E25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5C8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373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BF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8CAEC6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02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E0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3960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F7D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C72A96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52C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769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746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5CA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84F38EF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229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DCB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0981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147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F6E2C5C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3E7B90AD" w14:textId="1D39BFCE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Internode 12</w:t>
      </w:r>
    </w:p>
    <w:p w14:paraId="4B8004D2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256A24A0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47BD3524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19C8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F0518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31E1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0E0AD67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8CF4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558B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745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90909091</w:t>
            </w:r>
          </w:p>
        </w:tc>
      </w:tr>
      <w:tr w:rsidR="004221FF" w:rsidRPr="00805D3A" w14:paraId="075059B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CE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F0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4D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84090909</w:t>
            </w:r>
          </w:p>
        </w:tc>
      </w:tr>
      <w:tr w:rsidR="004221FF" w:rsidRPr="00805D3A" w14:paraId="2607305E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5EC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2F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29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4221FF" w:rsidRPr="00805D3A" w14:paraId="391D2F15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587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B8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69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5707F10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0A0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5E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E77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62D64F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99F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5A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73936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848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80BC1D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32B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78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411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C5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FA2B08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EF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48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6131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720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B64508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452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B1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823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CE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40052363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309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2F9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4478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E36A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30C6B41" w14:textId="40A8D4E9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27FCC27E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0E8CEE1A" w14:textId="672EEB09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4B7B72D4" w14:textId="48054DF8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Internode 13</w:t>
      </w:r>
    </w:p>
    <w:p w14:paraId="5707D80D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</w:p>
    <w:p w14:paraId="59F0FEE3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6A7BC155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1335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A1E9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3053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6F7ECB39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A46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A49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17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</w:tr>
      <w:tr w:rsidR="004221FF" w:rsidRPr="00805D3A" w14:paraId="09A9E53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9F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130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#DIV/0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3C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791</w:t>
            </w:r>
          </w:p>
        </w:tc>
      </w:tr>
      <w:tr w:rsidR="004221FF" w:rsidRPr="00805D3A" w14:paraId="3E8E145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A62E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10D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278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221FF" w:rsidRPr="00805D3A" w14:paraId="7C4F99C8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897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8ED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885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AA50EE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9B3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ABA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5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B0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564B0EC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330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366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.12087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12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B1C5B92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10CB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2B64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#NUM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7AD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66C00F3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67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8C3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#NUM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8909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6EF0673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4C9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5F4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#NUM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C14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BA5DCB3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CDA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6923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#NUM!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40C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5593CBB" w14:textId="77777777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2F692A3C" w14:textId="52DB115F" w:rsidR="009672B0" w:rsidRPr="00805D3A" w:rsidRDefault="004221FF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3</w:t>
      </w:r>
      <w:r w:rsidRPr="00805D3A">
        <w:rPr>
          <w:rFonts w:ascii="Arial" w:hAnsi="Arial" w:cs="Arial"/>
          <w:b/>
          <w:sz w:val="20"/>
          <w:szCs w:val="20"/>
        </w:rPr>
        <w:t>D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Transition leaves)</w:t>
      </w:r>
    </w:p>
    <w:p w14:paraId="6E84597C" w14:textId="6669E574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43332BC4" w14:textId="77777777" w:rsidR="004221FF" w:rsidRPr="00805D3A" w:rsidRDefault="004221FF" w:rsidP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221FF" w:rsidRPr="00805D3A" w14:paraId="03056EBD" w14:textId="77777777" w:rsidTr="004221FF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3DBB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FEF4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D68C" w14:textId="77777777" w:rsidR="004221FF" w:rsidRPr="00805D3A" w:rsidRDefault="004221FF" w:rsidP="004221F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221FF" w:rsidRPr="00805D3A" w14:paraId="63A59105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CC8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6E8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666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6C4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77777778</w:t>
            </w:r>
          </w:p>
        </w:tc>
      </w:tr>
      <w:tr w:rsidR="004221FF" w:rsidRPr="00805D3A" w14:paraId="27F1E447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6F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4F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5A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4444444</w:t>
            </w:r>
          </w:p>
        </w:tc>
      </w:tr>
      <w:tr w:rsidR="004221FF" w:rsidRPr="00805D3A" w14:paraId="458D714D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2DE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6EB6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D60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4221FF" w:rsidRPr="00805D3A" w14:paraId="052F4CC6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5E01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DB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DA2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7AB29DA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EE5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C0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A5CA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1D03346F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02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53C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3.0499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A0F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D3C0F2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7C7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2A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504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CC9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88EF14C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431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551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8228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917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7CC9FB81" w14:textId="77777777" w:rsidTr="004221FF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9E3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4E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1008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D8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21FF" w:rsidRPr="00805D3A" w14:paraId="3BE8C61E" w14:textId="77777777" w:rsidTr="004221FF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79DF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6383" w14:textId="77777777" w:rsidR="004221FF" w:rsidRPr="00805D3A" w:rsidRDefault="004221FF" w:rsidP="004221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7881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6A09" w14:textId="77777777" w:rsidR="004221FF" w:rsidRPr="00805D3A" w:rsidRDefault="004221FF" w:rsidP="004221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7947347" w14:textId="6C05477C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701EB12C" w14:textId="77777777" w:rsidR="004D0C30" w:rsidRPr="00805D3A" w:rsidRDefault="004D0C3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br w:type="page"/>
      </w:r>
    </w:p>
    <w:p w14:paraId="2194510A" w14:textId="2ABABDF8" w:rsidR="004221FF" w:rsidRPr="00805D3A" w:rsidRDefault="004221FF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4</w:t>
      </w:r>
      <w:r w:rsidRPr="00805D3A">
        <w:rPr>
          <w:rFonts w:ascii="Arial" w:hAnsi="Arial" w:cs="Arial"/>
          <w:b/>
          <w:sz w:val="20"/>
          <w:szCs w:val="20"/>
        </w:rPr>
        <w:t>A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Leaf lengths)</w:t>
      </w:r>
    </w:p>
    <w:p w14:paraId="5FDB4132" w14:textId="7960F3E0" w:rsidR="004221FF" w:rsidRPr="00805D3A" w:rsidRDefault="004221FF">
      <w:pPr>
        <w:rPr>
          <w:rFonts w:ascii="Arial" w:hAnsi="Arial" w:cs="Arial"/>
          <w:sz w:val="20"/>
          <w:szCs w:val="20"/>
        </w:rPr>
      </w:pPr>
    </w:p>
    <w:p w14:paraId="1778DAFA" w14:textId="6CBCDB1C" w:rsidR="004221FF" w:rsidRPr="00805D3A" w:rsidRDefault="004221FF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749" w:type="dxa"/>
        <w:tblLook w:val="04A0" w:firstRow="1" w:lastRow="0" w:firstColumn="1" w:lastColumn="0" w:noHBand="0" w:noVBand="1"/>
      </w:tblPr>
      <w:tblGrid>
        <w:gridCol w:w="3049"/>
        <w:gridCol w:w="1300"/>
        <w:gridCol w:w="1400"/>
      </w:tblGrid>
      <w:tr w:rsidR="0049467A" w:rsidRPr="00805D3A" w14:paraId="064C9F9A" w14:textId="77777777" w:rsidTr="0049467A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4820" w14:textId="77777777" w:rsidR="0049467A" w:rsidRPr="00805D3A" w:rsidRDefault="0049467A" w:rsidP="0049467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BD81" w14:textId="77777777" w:rsidR="0049467A" w:rsidRPr="00805D3A" w:rsidRDefault="0049467A" w:rsidP="004946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DB72" w14:textId="77777777" w:rsidR="0049467A" w:rsidRPr="00805D3A" w:rsidRDefault="0049467A" w:rsidP="0049467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9467A" w:rsidRPr="00805D3A" w14:paraId="11C9E7F8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7BBC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C40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1.58644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E51B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7.4736842</w:t>
            </w:r>
          </w:p>
        </w:tc>
      </w:tr>
      <w:tr w:rsidR="0049467A" w:rsidRPr="00805D3A" w14:paraId="0BC17757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08D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154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3.0878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E84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00.093883</w:t>
            </w:r>
          </w:p>
        </w:tc>
      </w:tr>
      <w:tr w:rsidR="0049467A" w:rsidRPr="00805D3A" w14:paraId="50E1D6C6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1F9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7E3B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6FED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49467A" w:rsidRPr="00805D3A" w14:paraId="200F42FC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78E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C19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6B0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4ED9218C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73F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A1F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0D83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722F3D62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238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0CB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48455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EBA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105A055A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450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058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43934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B0C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470BC113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6F0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CB2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82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CE01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577FDD18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F09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A89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8786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16F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06F73825" w14:textId="77777777" w:rsidTr="0049467A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BF87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87C4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19540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4F5C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42EA9D9" w14:textId="55318E00" w:rsidR="0049467A" w:rsidRPr="00805D3A" w:rsidRDefault="0049467A">
      <w:pPr>
        <w:rPr>
          <w:rFonts w:ascii="Arial" w:hAnsi="Arial" w:cs="Arial"/>
          <w:sz w:val="20"/>
          <w:szCs w:val="20"/>
        </w:rPr>
      </w:pPr>
    </w:p>
    <w:p w14:paraId="6921766E" w14:textId="45709D07" w:rsidR="0049467A" w:rsidRPr="00805D3A" w:rsidRDefault="0049467A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4</w:t>
      </w:r>
      <w:r w:rsidRPr="00805D3A">
        <w:rPr>
          <w:rFonts w:ascii="Arial" w:hAnsi="Arial" w:cs="Arial"/>
          <w:b/>
          <w:sz w:val="20"/>
          <w:szCs w:val="20"/>
        </w:rPr>
        <w:t>B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Leaf widths)</w:t>
      </w:r>
    </w:p>
    <w:p w14:paraId="5D8DE03C" w14:textId="26E03F81" w:rsidR="0049467A" w:rsidRPr="00805D3A" w:rsidRDefault="0049467A">
      <w:pPr>
        <w:rPr>
          <w:rFonts w:ascii="Arial" w:hAnsi="Arial" w:cs="Arial"/>
          <w:sz w:val="20"/>
          <w:szCs w:val="20"/>
        </w:rPr>
      </w:pPr>
    </w:p>
    <w:p w14:paraId="1DAB8F14" w14:textId="77777777" w:rsidR="0049467A" w:rsidRPr="00805D3A" w:rsidRDefault="0049467A" w:rsidP="0049467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749" w:type="dxa"/>
        <w:tblLook w:val="04A0" w:firstRow="1" w:lastRow="0" w:firstColumn="1" w:lastColumn="0" w:noHBand="0" w:noVBand="1"/>
      </w:tblPr>
      <w:tblGrid>
        <w:gridCol w:w="3049"/>
        <w:gridCol w:w="1300"/>
        <w:gridCol w:w="1400"/>
      </w:tblGrid>
      <w:tr w:rsidR="0049467A" w:rsidRPr="00805D3A" w14:paraId="0F28426A" w14:textId="77777777" w:rsidTr="0049467A">
        <w:trPr>
          <w:trHeight w:val="34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0CDA" w14:textId="77777777" w:rsidR="0049467A" w:rsidRPr="00805D3A" w:rsidRDefault="0049467A" w:rsidP="0049467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02FA" w14:textId="77777777" w:rsidR="0049467A" w:rsidRPr="00805D3A" w:rsidRDefault="0049467A" w:rsidP="004946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0D5C" w14:textId="77777777" w:rsidR="0049467A" w:rsidRPr="00805D3A" w:rsidRDefault="0049467A" w:rsidP="0049467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9467A" w:rsidRPr="00805D3A" w14:paraId="7EF55486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94A2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735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242796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340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32894737</w:t>
            </w:r>
          </w:p>
        </w:tc>
      </w:tr>
      <w:tr w:rsidR="0049467A" w:rsidRPr="00805D3A" w14:paraId="6AD3CBD2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96A3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ABBA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24135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779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88211238</w:t>
            </w:r>
          </w:p>
        </w:tc>
      </w:tr>
      <w:tr w:rsidR="0049467A" w:rsidRPr="00805D3A" w14:paraId="533858BB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2057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D7C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CC2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49467A" w:rsidRPr="00805D3A" w14:paraId="2B4B1314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800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837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302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2439E14A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773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807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B1F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553C4BD3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A33B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F5FD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.3419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9F70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3E5BF36C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A14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E5F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5336E-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9B0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05C8790B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1F2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757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73033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A0F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3A055EEA" w14:textId="77777777" w:rsidTr="0049467A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5B6E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9341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0672E-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0E0A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467A" w:rsidRPr="00805D3A" w14:paraId="796412EF" w14:textId="77777777" w:rsidTr="0049467A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0335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FE0B" w14:textId="77777777" w:rsidR="0049467A" w:rsidRPr="00805D3A" w:rsidRDefault="0049467A" w:rsidP="0049467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04044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B426" w14:textId="77777777" w:rsidR="0049467A" w:rsidRPr="00805D3A" w:rsidRDefault="0049467A" w:rsidP="004946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3F10C50" w14:textId="2EB714B6" w:rsidR="0049467A" w:rsidRPr="00805D3A" w:rsidRDefault="0049467A">
      <w:pPr>
        <w:rPr>
          <w:rFonts w:ascii="Arial" w:hAnsi="Arial" w:cs="Arial"/>
          <w:sz w:val="20"/>
          <w:szCs w:val="20"/>
        </w:rPr>
      </w:pPr>
    </w:p>
    <w:p w14:paraId="182C63E9" w14:textId="77777777" w:rsidR="004D0C30" w:rsidRPr="00805D3A" w:rsidRDefault="004D0C3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br w:type="page"/>
      </w:r>
    </w:p>
    <w:p w14:paraId="40A24529" w14:textId="1C431DB1" w:rsidR="004F5640" w:rsidRPr="00805D3A" w:rsidRDefault="004F564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4</w:t>
      </w:r>
      <w:r w:rsidRPr="00805D3A">
        <w:rPr>
          <w:rFonts w:ascii="Arial" w:hAnsi="Arial" w:cs="Arial"/>
          <w:b/>
          <w:sz w:val="20"/>
          <w:szCs w:val="20"/>
        </w:rPr>
        <w:t>C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No. lateral veins)</w:t>
      </w:r>
    </w:p>
    <w:p w14:paraId="36539175" w14:textId="3F000EBE" w:rsidR="004F5640" w:rsidRPr="00805D3A" w:rsidRDefault="004F5640">
      <w:pPr>
        <w:rPr>
          <w:rFonts w:ascii="Arial" w:hAnsi="Arial" w:cs="Arial"/>
          <w:sz w:val="20"/>
          <w:szCs w:val="20"/>
        </w:rPr>
      </w:pPr>
    </w:p>
    <w:p w14:paraId="484FC6B3" w14:textId="77777777" w:rsidR="004F5640" w:rsidRPr="00805D3A" w:rsidRDefault="004F5640" w:rsidP="004F564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49" w:type="dxa"/>
        <w:tblLook w:val="04A0" w:firstRow="1" w:lastRow="0" w:firstColumn="1" w:lastColumn="0" w:noHBand="0" w:noVBand="1"/>
      </w:tblPr>
      <w:tblGrid>
        <w:gridCol w:w="3049"/>
        <w:gridCol w:w="1300"/>
        <w:gridCol w:w="1300"/>
      </w:tblGrid>
      <w:tr w:rsidR="004F5640" w:rsidRPr="00805D3A" w14:paraId="2364F4FB" w14:textId="77777777" w:rsidTr="004F5640">
        <w:trPr>
          <w:trHeight w:val="320"/>
        </w:trPr>
        <w:tc>
          <w:tcPr>
            <w:tcW w:w="30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E0C5" w14:textId="77777777" w:rsidR="004F5640" w:rsidRPr="00805D3A" w:rsidRDefault="004F5640" w:rsidP="004F564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A04F" w14:textId="77777777" w:rsidR="004F5640" w:rsidRPr="00805D3A" w:rsidRDefault="004F5640" w:rsidP="004F56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E01F" w14:textId="77777777" w:rsidR="004F5640" w:rsidRPr="00805D3A" w:rsidRDefault="004F5640" w:rsidP="004F564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4F5640" w:rsidRPr="00805D3A" w14:paraId="0B2A708C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45A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25C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264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7.1666667</w:t>
            </w:r>
          </w:p>
        </w:tc>
      </w:tr>
      <w:tr w:rsidR="004F5640" w:rsidRPr="00805D3A" w14:paraId="15252364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2A5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F17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84444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59B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76666667</w:t>
            </w:r>
          </w:p>
        </w:tc>
      </w:tr>
      <w:tr w:rsidR="004F5640" w:rsidRPr="00805D3A" w14:paraId="00EF9A46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8320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DA0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549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F5640" w:rsidRPr="00805D3A" w14:paraId="2737A86C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05D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459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383F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640" w:rsidRPr="00805D3A" w14:paraId="2338EE98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16A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29A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88A4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640" w:rsidRPr="00805D3A" w14:paraId="5D934409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017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1827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0524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2D2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640" w:rsidRPr="00805D3A" w14:paraId="2D1AC30B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F920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3FB3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253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8A1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640" w:rsidRPr="00805D3A" w14:paraId="4A3111DF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C91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322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4318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DF3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640" w:rsidRPr="00805D3A" w14:paraId="16F30F68" w14:textId="77777777" w:rsidTr="004F5640">
        <w:trPr>
          <w:trHeight w:val="3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5BF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0325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506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655B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640" w:rsidRPr="00805D3A" w14:paraId="5EE2188A" w14:textId="77777777" w:rsidTr="004F5640">
        <w:trPr>
          <w:trHeight w:val="34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2CDDE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8342" w14:textId="77777777" w:rsidR="004F5640" w:rsidRPr="00805D3A" w:rsidRDefault="004F5640" w:rsidP="004F56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44691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4B00" w14:textId="77777777" w:rsidR="004F5640" w:rsidRPr="00805D3A" w:rsidRDefault="004F5640" w:rsidP="004F56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04275AE" w14:textId="22D4424C" w:rsidR="004F5640" w:rsidRPr="00805D3A" w:rsidRDefault="004F5640">
      <w:pPr>
        <w:rPr>
          <w:rFonts w:ascii="Arial" w:hAnsi="Arial" w:cs="Arial"/>
          <w:sz w:val="20"/>
          <w:szCs w:val="20"/>
        </w:rPr>
      </w:pPr>
    </w:p>
    <w:p w14:paraId="4400211F" w14:textId="54036EFD" w:rsidR="004F5640" w:rsidRPr="00805D3A" w:rsidRDefault="004F5640">
      <w:pPr>
        <w:rPr>
          <w:rFonts w:ascii="Arial" w:hAnsi="Arial" w:cs="Arial"/>
          <w:sz w:val="20"/>
          <w:szCs w:val="20"/>
        </w:rPr>
      </w:pPr>
    </w:p>
    <w:p w14:paraId="22C5B9C0" w14:textId="33C7BE96" w:rsidR="004F5640" w:rsidRPr="00805D3A" w:rsidRDefault="004F564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4</w:t>
      </w:r>
      <w:r w:rsidRPr="00805D3A">
        <w:rPr>
          <w:rFonts w:ascii="Arial" w:hAnsi="Arial" w:cs="Arial"/>
          <w:b/>
          <w:sz w:val="20"/>
          <w:szCs w:val="20"/>
        </w:rPr>
        <w:t>D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No. tassel branches)</w:t>
      </w:r>
    </w:p>
    <w:p w14:paraId="7EC1ABD7" w14:textId="66EA465F" w:rsidR="004F5640" w:rsidRPr="00805D3A" w:rsidRDefault="004F5640">
      <w:pPr>
        <w:rPr>
          <w:rFonts w:ascii="Arial" w:hAnsi="Arial" w:cs="Arial"/>
          <w:sz w:val="20"/>
          <w:szCs w:val="20"/>
        </w:rPr>
      </w:pPr>
    </w:p>
    <w:p w14:paraId="449AA0AC" w14:textId="1DBF8384" w:rsidR="004F5640" w:rsidRPr="00805D3A" w:rsidRDefault="004F564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BC</w:t>
      </w:r>
      <w:r w:rsidRPr="00805D3A">
        <w:rPr>
          <w:rFonts w:ascii="Arial" w:hAnsi="Arial" w:cs="Arial"/>
          <w:sz w:val="20"/>
          <w:szCs w:val="20"/>
          <w:vertAlign w:val="subscript"/>
        </w:rPr>
        <w:t>3</w:t>
      </w:r>
      <w:r w:rsidRPr="00805D3A">
        <w:rPr>
          <w:rFonts w:ascii="Arial" w:hAnsi="Arial" w:cs="Arial"/>
          <w:sz w:val="20"/>
          <w:szCs w:val="20"/>
        </w:rPr>
        <w:t>F</w:t>
      </w:r>
      <w:r w:rsidRPr="00805D3A">
        <w:rPr>
          <w:rFonts w:ascii="Arial" w:hAnsi="Arial" w:cs="Arial"/>
          <w:sz w:val="20"/>
          <w:szCs w:val="20"/>
          <w:vertAlign w:val="subscript"/>
        </w:rPr>
        <w:t>2</w:t>
      </w:r>
    </w:p>
    <w:p w14:paraId="5725107B" w14:textId="43F61AFF" w:rsidR="004F5640" w:rsidRPr="00805D3A" w:rsidRDefault="004F5640">
      <w:pPr>
        <w:rPr>
          <w:rFonts w:ascii="Arial" w:hAnsi="Arial" w:cs="Arial"/>
          <w:sz w:val="20"/>
          <w:szCs w:val="20"/>
        </w:rPr>
      </w:pPr>
    </w:p>
    <w:p w14:paraId="586CBCE8" w14:textId="77777777" w:rsidR="004F5640" w:rsidRPr="00805D3A" w:rsidRDefault="004F5640" w:rsidP="004F564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5674" w:type="dxa"/>
        <w:tblLook w:val="04A0" w:firstRow="1" w:lastRow="0" w:firstColumn="1" w:lastColumn="0" w:noHBand="0" w:noVBand="1"/>
      </w:tblPr>
      <w:tblGrid>
        <w:gridCol w:w="2824"/>
        <w:gridCol w:w="1425"/>
        <w:gridCol w:w="1425"/>
      </w:tblGrid>
      <w:tr w:rsidR="00225244" w:rsidRPr="00805D3A" w14:paraId="54C99351" w14:textId="77777777" w:rsidTr="004D0C30">
        <w:trPr>
          <w:trHeight w:val="296"/>
        </w:trPr>
        <w:tc>
          <w:tcPr>
            <w:tcW w:w="28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2AE7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D1AA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0FE6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225244" w:rsidRPr="00805D3A" w14:paraId="3A108989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893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9EF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6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2E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58823529</w:t>
            </w:r>
          </w:p>
        </w:tc>
      </w:tr>
      <w:tr w:rsidR="00225244" w:rsidRPr="00805D3A" w14:paraId="2A821A24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E09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AC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1166666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D38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33823529</w:t>
            </w:r>
          </w:p>
        </w:tc>
      </w:tr>
      <w:tr w:rsidR="00225244" w:rsidRPr="00805D3A" w14:paraId="17B4ED81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A706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A1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AD2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25244" w:rsidRPr="00805D3A" w14:paraId="2AA7E334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EB8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CC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B02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43401E3C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5D0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90D2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455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018B1C07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94B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F6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3320270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B31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162C47DC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EA85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01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3236E-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37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1BD38F0B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7AC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D687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207429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D91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2E5ED978" w14:textId="77777777" w:rsidTr="004D0C30">
        <w:trPr>
          <w:trHeight w:val="296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4F3F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AD8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26472E-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3AD4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2E32C87D" w14:textId="77777777" w:rsidTr="004D0C30">
        <w:trPr>
          <w:trHeight w:val="315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8D24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4890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796138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95C7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3767A15" w14:textId="6D422B0A" w:rsidR="004F5640" w:rsidRPr="00805D3A" w:rsidRDefault="004F5640">
      <w:pPr>
        <w:rPr>
          <w:rFonts w:ascii="Arial" w:hAnsi="Arial" w:cs="Arial"/>
          <w:sz w:val="20"/>
          <w:szCs w:val="20"/>
        </w:rPr>
      </w:pPr>
    </w:p>
    <w:p w14:paraId="2BC520C9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1E7A115A" w14:textId="7A01A287" w:rsidR="00225244" w:rsidRPr="00805D3A" w:rsidRDefault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>BC</w:t>
      </w:r>
      <w:r w:rsidRPr="00805D3A">
        <w:rPr>
          <w:rFonts w:ascii="Arial" w:hAnsi="Arial" w:cs="Arial"/>
          <w:sz w:val="20"/>
          <w:szCs w:val="20"/>
          <w:vertAlign w:val="subscript"/>
        </w:rPr>
        <w:t>5</w:t>
      </w:r>
      <w:r w:rsidRPr="00805D3A">
        <w:rPr>
          <w:rFonts w:ascii="Arial" w:hAnsi="Arial" w:cs="Arial"/>
          <w:sz w:val="20"/>
          <w:szCs w:val="20"/>
        </w:rPr>
        <w:t>F</w:t>
      </w:r>
      <w:r w:rsidRPr="00805D3A">
        <w:rPr>
          <w:rFonts w:ascii="Arial" w:hAnsi="Arial" w:cs="Arial"/>
          <w:sz w:val="20"/>
          <w:szCs w:val="20"/>
          <w:vertAlign w:val="subscript"/>
        </w:rPr>
        <w:t>2</w:t>
      </w:r>
    </w:p>
    <w:p w14:paraId="6E87E8F4" w14:textId="6F00D252" w:rsidR="00225244" w:rsidRPr="00805D3A" w:rsidRDefault="00225244">
      <w:pPr>
        <w:rPr>
          <w:rFonts w:ascii="Arial" w:hAnsi="Arial" w:cs="Arial"/>
          <w:sz w:val="20"/>
          <w:szCs w:val="20"/>
        </w:rPr>
      </w:pPr>
    </w:p>
    <w:p w14:paraId="65B5D60C" w14:textId="77777777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688" w:type="dxa"/>
        <w:tblLook w:val="04A0" w:firstRow="1" w:lastRow="0" w:firstColumn="1" w:lastColumn="0" w:noHBand="0" w:noVBand="1"/>
      </w:tblPr>
      <w:tblGrid>
        <w:gridCol w:w="3328"/>
        <w:gridCol w:w="1680"/>
        <w:gridCol w:w="1680"/>
      </w:tblGrid>
      <w:tr w:rsidR="00225244" w:rsidRPr="00805D3A" w14:paraId="2E0F60BD" w14:textId="77777777" w:rsidTr="00225244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7EAE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BCCB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7AA9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225244" w:rsidRPr="00805D3A" w14:paraId="12F5EB81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71B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57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53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42857143</w:t>
            </w:r>
          </w:p>
        </w:tc>
      </w:tr>
      <w:tr w:rsidR="00225244" w:rsidRPr="00805D3A" w14:paraId="3D54D142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0A0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B63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071428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5C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42857143</w:t>
            </w:r>
          </w:p>
        </w:tc>
      </w:tr>
      <w:tr w:rsidR="00225244" w:rsidRPr="00805D3A" w14:paraId="219C8010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321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73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1E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5244" w:rsidRPr="00805D3A" w14:paraId="18C2ECED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A62E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750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AF2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7EFC540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ED95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2A6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B0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6B5B7B9D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131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F94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4.272727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53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3CBAC142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2C0C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A57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67853E-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A8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C7E04C2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742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75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331129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B282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4F31529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7704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CDE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3571E-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E58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FFBBEC0" w14:textId="77777777" w:rsidTr="00225244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70A2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CCA5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2621571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AEF4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D919365" w14:textId="57D1AC1B" w:rsidR="00225244" w:rsidRPr="00805D3A" w:rsidRDefault="00225244">
      <w:pPr>
        <w:rPr>
          <w:rFonts w:ascii="Arial" w:hAnsi="Arial" w:cs="Arial"/>
          <w:sz w:val="20"/>
          <w:szCs w:val="20"/>
        </w:rPr>
      </w:pPr>
    </w:p>
    <w:p w14:paraId="21C47847" w14:textId="434B179E" w:rsidR="00225244" w:rsidRPr="00805D3A" w:rsidRDefault="00225244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4</w:t>
      </w:r>
      <w:r w:rsidRPr="00805D3A">
        <w:rPr>
          <w:rFonts w:ascii="Arial" w:hAnsi="Arial" w:cs="Arial"/>
          <w:b/>
          <w:sz w:val="20"/>
          <w:szCs w:val="20"/>
        </w:rPr>
        <w:t>E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Central spike branch length)</w:t>
      </w:r>
    </w:p>
    <w:p w14:paraId="44CF503C" w14:textId="6045D893" w:rsidR="00225244" w:rsidRPr="00805D3A" w:rsidRDefault="00225244">
      <w:pPr>
        <w:rPr>
          <w:rFonts w:ascii="Arial" w:hAnsi="Arial" w:cs="Arial"/>
          <w:sz w:val="20"/>
          <w:szCs w:val="20"/>
        </w:rPr>
      </w:pPr>
    </w:p>
    <w:p w14:paraId="30DA22C2" w14:textId="14F4A209" w:rsidR="00225244" w:rsidRPr="00805D3A" w:rsidRDefault="00225244" w:rsidP="00225244">
      <w:pPr>
        <w:rPr>
          <w:rFonts w:ascii="Arial" w:hAnsi="Arial" w:cs="Arial"/>
          <w:sz w:val="20"/>
          <w:szCs w:val="20"/>
          <w:vertAlign w:val="subscript"/>
        </w:rPr>
      </w:pPr>
      <w:r w:rsidRPr="00805D3A">
        <w:rPr>
          <w:rFonts w:ascii="Arial" w:hAnsi="Arial" w:cs="Arial"/>
          <w:sz w:val="20"/>
          <w:szCs w:val="20"/>
        </w:rPr>
        <w:t>BC</w:t>
      </w:r>
      <w:r w:rsidRPr="00805D3A">
        <w:rPr>
          <w:rFonts w:ascii="Arial" w:hAnsi="Arial" w:cs="Arial"/>
          <w:sz w:val="20"/>
          <w:szCs w:val="20"/>
          <w:vertAlign w:val="subscript"/>
        </w:rPr>
        <w:t>3</w:t>
      </w:r>
      <w:r w:rsidRPr="00805D3A">
        <w:rPr>
          <w:rFonts w:ascii="Arial" w:hAnsi="Arial" w:cs="Arial"/>
          <w:sz w:val="20"/>
          <w:szCs w:val="20"/>
        </w:rPr>
        <w:t>F</w:t>
      </w:r>
      <w:r w:rsidRPr="00805D3A">
        <w:rPr>
          <w:rFonts w:ascii="Arial" w:hAnsi="Arial" w:cs="Arial"/>
          <w:sz w:val="20"/>
          <w:szCs w:val="20"/>
          <w:vertAlign w:val="subscript"/>
        </w:rPr>
        <w:t>2</w:t>
      </w:r>
    </w:p>
    <w:p w14:paraId="07F8E5ED" w14:textId="77777777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</w:p>
    <w:p w14:paraId="0B611D8A" w14:textId="26F4B795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3328"/>
        <w:gridCol w:w="1500"/>
        <w:gridCol w:w="1500"/>
      </w:tblGrid>
      <w:tr w:rsidR="00225244" w:rsidRPr="00805D3A" w14:paraId="3AEED0D3" w14:textId="77777777" w:rsidTr="00225244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1450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F897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5CD3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225244" w:rsidRPr="00805D3A" w14:paraId="77013FF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F964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577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4.4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750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5882353</w:t>
            </w:r>
          </w:p>
        </w:tc>
      </w:tr>
      <w:tr w:rsidR="00225244" w:rsidRPr="00805D3A" w14:paraId="0727B55E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665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4C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72916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A9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3.6323529</w:t>
            </w:r>
          </w:p>
        </w:tc>
      </w:tr>
      <w:tr w:rsidR="00225244" w:rsidRPr="00805D3A" w14:paraId="07C452BD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575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96B8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A0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25244" w:rsidRPr="00805D3A" w14:paraId="79D250D5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EDE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29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73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68E24BAD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0314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7F1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2C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46CB1818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772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3F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1.00187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FC2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098DEB7E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25D6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9C5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6139E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B1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DA880E3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017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87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0113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EDD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79CBB081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340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5F78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228E-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7AE7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0BABFAA0" w14:textId="77777777" w:rsidTr="00225244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34BC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CB1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48407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07ED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5339F01" w14:textId="5FBA7269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</w:p>
    <w:p w14:paraId="1FA15160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0EC41F62" w14:textId="44878FB8" w:rsidR="00225244" w:rsidRPr="00805D3A" w:rsidRDefault="00225244" w:rsidP="00225244">
      <w:pPr>
        <w:rPr>
          <w:rFonts w:ascii="Arial" w:hAnsi="Arial" w:cs="Arial"/>
          <w:sz w:val="20"/>
          <w:szCs w:val="20"/>
          <w:vertAlign w:val="subscript"/>
        </w:rPr>
      </w:pPr>
      <w:r w:rsidRPr="00805D3A">
        <w:rPr>
          <w:rFonts w:ascii="Arial" w:hAnsi="Arial" w:cs="Arial"/>
          <w:sz w:val="20"/>
          <w:szCs w:val="20"/>
        </w:rPr>
        <w:lastRenderedPageBreak/>
        <w:t>BC</w:t>
      </w:r>
      <w:r w:rsidRPr="00805D3A">
        <w:rPr>
          <w:rFonts w:ascii="Arial" w:hAnsi="Arial" w:cs="Arial"/>
          <w:sz w:val="20"/>
          <w:szCs w:val="20"/>
          <w:vertAlign w:val="subscript"/>
        </w:rPr>
        <w:t>5</w:t>
      </w:r>
      <w:r w:rsidRPr="00805D3A">
        <w:rPr>
          <w:rFonts w:ascii="Arial" w:hAnsi="Arial" w:cs="Arial"/>
          <w:sz w:val="20"/>
          <w:szCs w:val="20"/>
        </w:rPr>
        <w:t>F</w:t>
      </w:r>
      <w:r w:rsidRPr="00805D3A">
        <w:rPr>
          <w:rFonts w:ascii="Arial" w:hAnsi="Arial" w:cs="Arial"/>
          <w:sz w:val="20"/>
          <w:szCs w:val="20"/>
          <w:vertAlign w:val="subscript"/>
        </w:rPr>
        <w:t>2</w:t>
      </w:r>
    </w:p>
    <w:p w14:paraId="7100FFD1" w14:textId="4E62EFCF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</w:p>
    <w:p w14:paraId="065DF52D" w14:textId="77777777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3328"/>
        <w:gridCol w:w="1500"/>
        <w:gridCol w:w="1500"/>
      </w:tblGrid>
      <w:tr w:rsidR="00225244" w:rsidRPr="00805D3A" w14:paraId="4C3898AB" w14:textId="77777777" w:rsidTr="00225244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7D41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1A01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67B7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225244" w:rsidRPr="00805D3A" w14:paraId="2880483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B303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A3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F7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0.5714286</w:t>
            </w:r>
          </w:p>
        </w:tc>
      </w:tr>
      <w:tr w:rsidR="00225244" w:rsidRPr="00805D3A" w14:paraId="776E2595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9B3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66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42857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CB6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.6190476</w:t>
            </w:r>
          </w:p>
        </w:tc>
      </w:tr>
      <w:tr w:rsidR="00225244" w:rsidRPr="00805D3A" w14:paraId="6200F1C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B140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C248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2C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5244" w:rsidRPr="00805D3A" w14:paraId="1185514B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7567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D2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70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28363E5B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1BA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D15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8E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67394F0C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141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D4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205404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88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7E9619CC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9CB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2F1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875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B5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00CFE4ED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BD9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DA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9457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127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0FF6DA76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0009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BF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.7499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829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175973FF" w14:textId="77777777" w:rsidTr="00225244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A129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4F86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364624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B946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496C4EC" w14:textId="5DC3AEA3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</w:p>
    <w:p w14:paraId="370F9B7A" w14:textId="282C24CB" w:rsidR="00225244" w:rsidRPr="00805D3A" w:rsidRDefault="00225244" w:rsidP="00225244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 xml:space="preserve">Figure </w:t>
      </w:r>
      <w:r w:rsidR="004D0C30" w:rsidRPr="00805D3A">
        <w:rPr>
          <w:rFonts w:ascii="Arial" w:hAnsi="Arial" w:cs="Arial"/>
          <w:b/>
          <w:sz w:val="20"/>
          <w:szCs w:val="20"/>
        </w:rPr>
        <w:t>4</w:t>
      </w:r>
      <w:r w:rsidRPr="00805D3A">
        <w:rPr>
          <w:rFonts w:ascii="Arial" w:hAnsi="Arial" w:cs="Arial"/>
          <w:b/>
          <w:sz w:val="20"/>
          <w:szCs w:val="20"/>
        </w:rPr>
        <w:t>F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No. ear shoots)</w:t>
      </w:r>
    </w:p>
    <w:p w14:paraId="50D0DA0F" w14:textId="774A5DA5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</w:p>
    <w:p w14:paraId="7AF767DE" w14:textId="1BA3770F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BC</w:t>
      </w:r>
      <w:r w:rsidRPr="00805D3A">
        <w:rPr>
          <w:rFonts w:ascii="Arial" w:hAnsi="Arial" w:cs="Arial"/>
          <w:sz w:val="20"/>
          <w:szCs w:val="20"/>
          <w:vertAlign w:val="subscript"/>
        </w:rPr>
        <w:t>3</w:t>
      </w:r>
      <w:r w:rsidRPr="00805D3A">
        <w:rPr>
          <w:rFonts w:ascii="Arial" w:hAnsi="Arial" w:cs="Arial"/>
          <w:sz w:val="20"/>
          <w:szCs w:val="20"/>
        </w:rPr>
        <w:t>F</w:t>
      </w:r>
      <w:r w:rsidRPr="00805D3A">
        <w:rPr>
          <w:rFonts w:ascii="Arial" w:hAnsi="Arial" w:cs="Arial"/>
          <w:sz w:val="20"/>
          <w:szCs w:val="20"/>
          <w:vertAlign w:val="subscript"/>
        </w:rPr>
        <w:t>2</w:t>
      </w:r>
    </w:p>
    <w:p w14:paraId="72927AE2" w14:textId="1DC65974" w:rsidR="00225244" w:rsidRPr="00805D3A" w:rsidRDefault="00225244">
      <w:pPr>
        <w:rPr>
          <w:rFonts w:ascii="Arial" w:hAnsi="Arial" w:cs="Arial"/>
          <w:sz w:val="20"/>
          <w:szCs w:val="20"/>
        </w:rPr>
      </w:pPr>
    </w:p>
    <w:p w14:paraId="63F9A6FC" w14:textId="77777777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3328"/>
        <w:gridCol w:w="1500"/>
        <w:gridCol w:w="1500"/>
      </w:tblGrid>
      <w:tr w:rsidR="00225244" w:rsidRPr="00805D3A" w14:paraId="5C924478" w14:textId="77777777" w:rsidTr="00225244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7626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7B41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325E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225244" w:rsidRPr="00805D3A" w14:paraId="270BB3B1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767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54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C71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05882353</w:t>
            </w:r>
          </w:p>
        </w:tc>
      </w:tr>
      <w:tr w:rsidR="00225244" w:rsidRPr="00805D3A" w14:paraId="3B1D42E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293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49A4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6666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0C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3382353</w:t>
            </w:r>
          </w:p>
        </w:tc>
      </w:tr>
      <w:tr w:rsidR="00225244" w:rsidRPr="00805D3A" w14:paraId="56806AF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D94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00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16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25244" w:rsidRPr="00805D3A" w14:paraId="2E4BF1AE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8A3D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F237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0B1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77AC89F2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6FB6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83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52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2EA38D8C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556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B7C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093768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82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31049B53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08FA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5D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.2077E-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64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68D1FBE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297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A09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95518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84F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7F83746F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CCF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DAF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415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54C2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424B26E2" w14:textId="77777777" w:rsidTr="00225244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BDFB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4989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39513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D048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D6275B4" w14:textId="254A6DEF" w:rsidR="00225244" w:rsidRPr="00805D3A" w:rsidRDefault="00225244">
      <w:pPr>
        <w:rPr>
          <w:rFonts w:ascii="Arial" w:hAnsi="Arial" w:cs="Arial"/>
          <w:sz w:val="20"/>
          <w:szCs w:val="20"/>
        </w:rPr>
      </w:pPr>
    </w:p>
    <w:p w14:paraId="5734DF29" w14:textId="77777777" w:rsidR="004D0C30" w:rsidRPr="00805D3A" w:rsidRDefault="004D0C30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br w:type="page"/>
      </w:r>
    </w:p>
    <w:p w14:paraId="3CBD1EB2" w14:textId="0ABB86F3" w:rsidR="00225244" w:rsidRPr="00805D3A" w:rsidRDefault="00225244" w:rsidP="00225244">
      <w:pPr>
        <w:rPr>
          <w:rFonts w:ascii="Arial" w:hAnsi="Arial" w:cs="Arial"/>
          <w:sz w:val="20"/>
          <w:szCs w:val="20"/>
          <w:vertAlign w:val="subscript"/>
        </w:rPr>
      </w:pPr>
      <w:r w:rsidRPr="00805D3A">
        <w:rPr>
          <w:rFonts w:ascii="Arial" w:hAnsi="Arial" w:cs="Arial"/>
          <w:sz w:val="20"/>
          <w:szCs w:val="20"/>
        </w:rPr>
        <w:lastRenderedPageBreak/>
        <w:t>BC</w:t>
      </w:r>
      <w:r w:rsidRPr="00805D3A">
        <w:rPr>
          <w:rFonts w:ascii="Arial" w:hAnsi="Arial" w:cs="Arial"/>
          <w:sz w:val="20"/>
          <w:szCs w:val="20"/>
          <w:vertAlign w:val="subscript"/>
        </w:rPr>
        <w:t>5</w:t>
      </w:r>
      <w:r w:rsidRPr="00805D3A">
        <w:rPr>
          <w:rFonts w:ascii="Arial" w:hAnsi="Arial" w:cs="Arial"/>
          <w:sz w:val="20"/>
          <w:szCs w:val="20"/>
        </w:rPr>
        <w:t>F</w:t>
      </w:r>
      <w:r w:rsidRPr="00805D3A">
        <w:rPr>
          <w:rFonts w:ascii="Arial" w:hAnsi="Arial" w:cs="Arial"/>
          <w:sz w:val="20"/>
          <w:szCs w:val="20"/>
          <w:vertAlign w:val="subscript"/>
        </w:rPr>
        <w:t>2</w:t>
      </w:r>
    </w:p>
    <w:p w14:paraId="0117FFD1" w14:textId="77777777" w:rsidR="00225244" w:rsidRPr="00805D3A" w:rsidRDefault="00225244" w:rsidP="00225244">
      <w:pPr>
        <w:rPr>
          <w:rFonts w:ascii="Arial" w:hAnsi="Arial" w:cs="Arial"/>
          <w:sz w:val="20"/>
          <w:szCs w:val="20"/>
          <w:vertAlign w:val="subscript"/>
        </w:rPr>
      </w:pPr>
    </w:p>
    <w:p w14:paraId="550C65FF" w14:textId="3FEF042E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3328"/>
        <w:gridCol w:w="1500"/>
        <w:gridCol w:w="1500"/>
      </w:tblGrid>
      <w:tr w:rsidR="00225244" w:rsidRPr="00805D3A" w14:paraId="5B86D6B5" w14:textId="77777777" w:rsidTr="00225244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2D8C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0670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C178" w14:textId="77777777" w:rsidR="00225244" w:rsidRPr="00805D3A" w:rsidRDefault="00225244" w:rsidP="0022524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225244" w:rsidRPr="00805D3A" w14:paraId="3C649A4D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DD9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47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D0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4285714</w:t>
            </w:r>
          </w:p>
        </w:tc>
      </w:tr>
      <w:tr w:rsidR="00225244" w:rsidRPr="00805D3A" w14:paraId="7E4FE9B1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4480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C1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1071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084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4285714</w:t>
            </w:r>
          </w:p>
        </w:tc>
      </w:tr>
      <w:tr w:rsidR="00225244" w:rsidRPr="00805D3A" w14:paraId="347A0B08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2129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775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D1F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5244" w:rsidRPr="00805D3A" w14:paraId="12AB16C2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F14C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DB7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570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2AF1A338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C560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D6DC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760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6C661F6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70EA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51E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46666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E03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5D1C714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F0B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26DA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5419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955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1051647B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22C1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33D0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8228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30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37785001" w14:textId="77777777" w:rsidTr="00225244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11A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81B0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0838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C1B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5244" w:rsidRPr="00805D3A" w14:paraId="5709249E" w14:textId="77777777" w:rsidTr="00225244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190C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9D4D" w14:textId="77777777" w:rsidR="00225244" w:rsidRPr="00805D3A" w:rsidRDefault="00225244" w:rsidP="002252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78812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78CD" w14:textId="77777777" w:rsidR="00225244" w:rsidRPr="00805D3A" w:rsidRDefault="00225244" w:rsidP="002252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E4F6E4D" w14:textId="77777777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</w:p>
    <w:p w14:paraId="08475F6F" w14:textId="77777777" w:rsidR="00225244" w:rsidRPr="00805D3A" w:rsidRDefault="00225244" w:rsidP="00225244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p w14:paraId="336820BF" w14:textId="0702CC78" w:rsidR="00225244" w:rsidRPr="00805D3A" w:rsidRDefault="00225244">
      <w:pPr>
        <w:rPr>
          <w:rFonts w:ascii="Arial" w:hAnsi="Arial" w:cs="Arial"/>
          <w:sz w:val="20"/>
          <w:szCs w:val="20"/>
        </w:rPr>
      </w:pPr>
    </w:p>
    <w:p w14:paraId="12B18474" w14:textId="3B7AC5BF" w:rsidR="000813AF" w:rsidRPr="00805D3A" w:rsidRDefault="000813AF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>Figure 5A</w:t>
      </w:r>
    </w:p>
    <w:p w14:paraId="22CE520A" w14:textId="77777777" w:rsidR="000813AF" w:rsidRPr="00805D3A" w:rsidRDefault="000813AF">
      <w:pPr>
        <w:rPr>
          <w:rFonts w:ascii="Arial" w:hAnsi="Arial" w:cs="Arial"/>
          <w:b/>
          <w:sz w:val="20"/>
          <w:szCs w:val="20"/>
        </w:rPr>
      </w:pPr>
    </w:p>
    <w:tbl>
      <w:tblPr>
        <w:tblW w:w="6383" w:type="dxa"/>
        <w:tblLook w:val="04A0" w:firstRow="1" w:lastRow="0" w:firstColumn="1" w:lastColumn="0" w:noHBand="0" w:noVBand="1"/>
      </w:tblPr>
      <w:tblGrid>
        <w:gridCol w:w="3585"/>
        <w:gridCol w:w="1398"/>
        <w:gridCol w:w="1400"/>
      </w:tblGrid>
      <w:tr w:rsidR="00A30F98" w:rsidRPr="00805D3A" w14:paraId="152CED66" w14:textId="77777777" w:rsidTr="00A30F98">
        <w:trPr>
          <w:trHeight w:val="288"/>
        </w:trPr>
        <w:tc>
          <w:tcPr>
            <w:tcW w:w="6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1B8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A30F98" w:rsidRPr="00805D3A" w14:paraId="5DB97F8B" w14:textId="77777777" w:rsidTr="00805D3A">
        <w:trPr>
          <w:trHeight w:val="288"/>
        </w:trPr>
        <w:tc>
          <w:tcPr>
            <w:tcW w:w="3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2D41" w14:textId="77777777" w:rsidR="00A30F98" w:rsidRPr="00805D3A" w:rsidRDefault="00A30F98" w:rsidP="00A30F9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D136" w14:textId="77777777" w:rsidR="00A30F98" w:rsidRPr="00805D3A" w:rsidRDefault="00A30F98" w:rsidP="00A30F9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B9BE" w14:textId="77777777" w:rsidR="00A30F98" w:rsidRPr="00805D3A" w:rsidRDefault="00A30F98" w:rsidP="00A30F9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A30F98" w:rsidRPr="00805D3A" w14:paraId="0CD8C32B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E950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7888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2657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46A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9889648</w:t>
            </w:r>
          </w:p>
        </w:tc>
      </w:tr>
      <w:tr w:rsidR="00A30F98" w:rsidRPr="00805D3A" w14:paraId="58EECA98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5FC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8BAE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109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B39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071844</w:t>
            </w:r>
          </w:p>
        </w:tc>
      </w:tr>
      <w:tr w:rsidR="00A30F98" w:rsidRPr="00805D3A" w14:paraId="1131421F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0E98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435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B9D1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30F98" w:rsidRPr="00805D3A" w14:paraId="4B1B14CB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5C5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0D7C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C7F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0F98" w:rsidRPr="00805D3A" w14:paraId="620F7CC8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5DF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BF4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27B8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0F98" w:rsidRPr="00805D3A" w14:paraId="5EE88819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4AE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5987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2.5767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13B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0F98" w:rsidRPr="00805D3A" w14:paraId="04659011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29B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0E3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61676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05E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0F98" w:rsidRPr="00805D3A" w14:paraId="50EE7E9E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E74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D6A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919985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03BE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0F98" w:rsidRPr="00805D3A" w14:paraId="2DB9B056" w14:textId="77777777" w:rsidTr="00805D3A">
        <w:trPr>
          <w:trHeight w:val="288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122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81C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23353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D15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30F98" w:rsidRPr="00805D3A" w14:paraId="6AA77669" w14:textId="77777777" w:rsidTr="00805D3A">
        <w:trPr>
          <w:trHeight w:val="306"/>
        </w:trPr>
        <w:tc>
          <w:tcPr>
            <w:tcW w:w="3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A7B0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3D99E" w14:textId="77777777" w:rsidR="00A30F98" w:rsidRPr="00805D3A" w:rsidRDefault="00A30F98" w:rsidP="00A30F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02652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2B3D" w14:textId="77777777" w:rsidR="00A30F98" w:rsidRPr="00805D3A" w:rsidRDefault="00A30F98" w:rsidP="00A30F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2B805C9" w14:textId="70010E7E" w:rsidR="000813AF" w:rsidRPr="00805D3A" w:rsidRDefault="000813AF">
      <w:pPr>
        <w:rPr>
          <w:rFonts w:ascii="Arial" w:hAnsi="Arial" w:cs="Arial"/>
          <w:b/>
          <w:sz w:val="20"/>
          <w:szCs w:val="20"/>
        </w:rPr>
      </w:pPr>
    </w:p>
    <w:p w14:paraId="7395FD5E" w14:textId="77777777" w:rsidR="000813AF" w:rsidRPr="00805D3A" w:rsidRDefault="000813AF">
      <w:pPr>
        <w:rPr>
          <w:rFonts w:ascii="Arial" w:hAnsi="Arial" w:cs="Arial"/>
          <w:b/>
          <w:sz w:val="20"/>
          <w:szCs w:val="20"/>
        </w:rPr>
      </w:pPr>
    </w:p>
    <w:p w14:paraId="4788E62E" w14:textId="77777777" w:rsidR="00CE332B" w:rsidRPr="00805D3A" w:rsidRDefault="00CE332B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br w:type="page"/>
      </w:r>
    </w:p>
    <w:p w14:paraId="73F58789" w14:textId="63C2E99C" w:rsidR="00A30F98" w:rsidRPr="00805D3A" w:rsidRDefault="00A30F98" w:rsidP="00A30F98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lastRenderedPageBreak/>
        <w:t>Figure 6</w:t>
      </w:r>
    </w:p>
    <w:p w14:paraId="3B09A360" w14:textId="77777777" w:rsidR="00CE332B" w:rsidRPr="00805D3A" w:rsidRDefault="00CE332B">
      <w:pPr>
        <w:rPr>
          <w:rFonts w:ascii="Arial" w:hAnsi="Arial" w:cs="Arial"/>
          <w:b/>
          <w:sz w:val="20"/>
          <w:szCs w:val="20"/>
        </w:rPr>
      </w:pPr>
    </w:p>
    <w:tbl>
      <w:tblPr>
        <w:tblW w:w="6429" w:type="dxa"/>
        <w:tblLook w:val="04A0" w:firstRow="1" w:lastRow="0" w:firstColumn="1" w:lastColumn="0" w:noHBand="0" w:noVBand="1"/>
      </w:tblPr>
      <w:tblGrid>
        <w:gridCol w:w="3418"/>
        <w:gridCol w:w="1436"/>
        <w:gridCol w:w="1575"/>
      </w:tblGrid>
      <w:tr w:rsidR="00CE332B" w:rsidRPr="00805D3A" w14:paraId="37DAC6D0" w14:textId="77777777" w:rsidTr="00CE332B">
        <w:trPr>
          <w:trHeight w:val="271"/>
        </w:trPr>
        <w:tc>
          <w:tcPr>
            <w:tcW w:w="6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9069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CE332B" w:rsidRPr="00805D3A" w14:paraId="25BAABF5" w14:textId="77777777" w:rsidTr="00805D3A">
        <w:trPr>
          <w:trHeight w:val="271"/>
        </w:trPr>
        <w:tc>
          <w:tcPr>
            <w:tcW w:w="3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364B" w14:textId="77777777" w:rsidR="00CE332B" w:rsidRPr="00805D3A" w:rsidRDefault="00CE332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DD79" w14:textId="77777777" w:rsidR="00CE332B" w:rsidRPr="00805D3A" w:rsidRDefault="00CE332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391B" w14:textId="77777777" w:rsidR="00CE332B" w:rsidRPr="00805D3A" w:rsidRDefault="00CE332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CE332B" w:rsidRPr="00805D3A" w14:paraId="34C7B076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61B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13F4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FAF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3.4183333</w:t>
            </w:r>
          </w:p>
        </w:tc>
      </w:tr>
      <w:tr w:rsidR="00CE332B" w:rsidRPr="00805D3A" w14:paraId="746B721E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812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6623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7528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2043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8343333</w:t>
            </w:r>
          </w:p>
        </w:tc>
      </w:tr>
      <w:tr w:rsidR="00CE332B" w:rsidRPr="00805D3A" w14:paraId="0BE56438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98D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B6A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F81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E332B" w:rsidRPr="00805D3A" w14:paraId="6ED1001A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F56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2E2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FB2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332B" w:rsidRPr="00805D3A" w14:paraId="6A363FD0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760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74D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E41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332B" w:rsidRPr="00805D3A" w14:paraId="41FA1965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045A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8D9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.38536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59F6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332B" w:rsidRPr="00805D3A" w14:paraId="4015A9E9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82A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103F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1382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0452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332B" w:rsidRPr="00805D3A" w14:paraId="4FE4262C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D9B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49A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13184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B39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332B" w:rsidRPr="00805D3A" w14:paraId="6215DF38" w14:textId="77777777" w:rsidTr="00805D3A">
        <w:trPr>
          <w:trHeight w:val="271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639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CA8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2764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DEC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E332B" w:rsidRPr="00805D3A" w14:paraId="2F6F815F" w14:textId="77777777" w:rsidTr="00805D3A">
        <w:trPr>
          <w:trHeight w:val="292"/>
        </w:trPr>
        <w:tc>
          <w:tcPr>
            <w:tcW w:w="3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442D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7493" w14:textId="77777777" w:rsidR="00CE332B" w:rsidRPr="00805D3A" w:rsidRDefault="00CE33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776445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F98E" w14:textId="77777777" w:rsidR="00CE332B" w:rsidRPr="00805D3A" w:rsidRDefault="00CE33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0CB5D7C" w14:textId="77777777" w:rsidR="00CE332B" w:rsidRPr="00805D3A" w:rsidRDefault="00CE332B">
      <w:pPr>
        <w:rPr>
          <w:rFonts w:ascii="Arial" w:hAnsi="Arial" w:cs="Arial"/>
          <w:b/>
          <w:sz w:val="20"/>
          <w:szCs w:val="20"/>
        </w:rPr>
      </w:pPr>
    </w:p>
    <w:p w14:paraId="2B1119C9" w14:textId="77777777" w:rsidR="00CE332B" w:rsidRPr="00805D3A" w:rsidRDefault="00CE332B">
      <w:pPr>
        <w:rPr>
          <w:rFonts w:ascii="Arial" w:hAnsi="Arial" w:cs="Arial"/>
          <w:b/>
          <w:sz w:val="20"/>
          <w:szCs w:val="20"/>
        </w:rPr>
      </w:pPr>
    </w:p>
    <w:p w14:paraId="116AC0E2" w14:textId="74CE57F4" w:rsidR="00D06ADE" w:rsidRPr="00805D3A" w:rsidRDefault="00D06ADE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>Supplemental Figure 3A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Viable pollen frequency)</w:t>
      </w:r>
    </w:p>
    <w:p w14:paraId="78548EA3" w14:textId="77777777" w:rsidR="00D06ADE" w:rsidRPr="00805D3A" w:rsidRDefault="00D06ADE" w:rsidP="00D06ADE">
      <w:pPr>
        <w:rPr>
          <w:rFonts w:ascii="Arial" w:hAnsi="Arial" w:cs="Arial"/>
          <w:sz w:val="20"/>
          <w:szCs w:val="20"/>
        </w:rPr>
      </w:pPr>
    </w:p>
    <w:p w14:paraId="2DD1371E" w14:textId="4E3C3F48" w:rsidR="00D06ADE" w:rsidRPr="00805D3A" w:rsidRDefault="00D06ADE" w:rsidP="00D06ADE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508" w:type="dxa"/>
        <w:tblLook w:val="04A0" w:firstRow="1" w:lastRow="0" w:firstColumn="1" w:lastColumn="0" w:noHBand="0" w:noVBand="1"/>
      </w:tblPr>
      <w:tblGrid>
        <w:gridCol w:w="3328"/>
        <w:gridCol w:w="1680"/>
        <w:gridCol w:w="1500"/>
      </w:tblGrid>
      <w:tr w:rsidR="00D06ADE" w:rsidRPr="00805D3A" w14:paraId="4EE4CB1D" w14:textId="77777777" w:rsidTr="00D06ADE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0149" w14:textId="77777777" w:rsidR="00D06ADE" w:rsidRPr="00805D3A" w:rsidRDefault="00D06ADE" w:rsidP="00D06AD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35BF" w14:textId="77777777" w:rsidR="00D06ADE" w:rsidRPr="00805D3A" w:rsidRDefault="00D06ADE" w:rsidP="00D06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AD44" w14:textId="77777777" w:rsidR="00D06ADE" w:rsidRPr="00805D3A" w:rsidRDefault="00D06ADE" w:rsidP="00D06AD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 / rmr12-4</w:t>
            </w:r>
          </w:p>
        </w:tc>
      </w:tr>
      <w:tr w:rsidR="00D06ADE" w:rsidRPr="00805D3A" w14:paraId="56E20728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0754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71E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71711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F6E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722411</w:t>
            </w:r>
          </w:p>
        </w:tc>
      </w:tr>
      <w:tr w:rsidR="00D06ADE" w:rsidRPr="00805D3A" w14:paraId="25685C62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C36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5ED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.18839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490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015423</w:t>
            </w:r>
          </w:p>
        </w:tc>
      </w:tr>
      <w:tr w:rsidR="00D06ADE" w:rsidRPr="00805D3A" w14:paraId="2C095A20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DCD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EEB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EBF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06ADE" w:rsidRPr="00805D3A" w14:paraId="0C1F4886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750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22A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086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6ADE" w:rsidRPr="00805D3A" w14:paraId="18A4B953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E91D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C5D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28E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6ADE" w:rsidRPr="00805D3A" w14:paraId="30A87153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2D3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D893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0.073814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16B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6ADE" w:rsidRPr="00805D3A" w14:paraId="0E654571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39F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C5C5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7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339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6ADE" w:rsidRPr="00805D3A" w14:paraId="5E5E4CB3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AA75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435C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0150483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201A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6ADE" w:rsidRPr="00805D3A" w14:paraId="1D85D4C9" w14:textId="77777777" w:rsidTr="00D06AD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543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D4E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4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DBE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6ADE" w:rsidRPr="00805D3A" w14:paraId="452CAB79" w14:textId="77777777" w:rsidTr="00D06ADE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F6CA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8013" w14:textId="77777777" w:rsidR="00D06ADE" w:rsidRPr="00805D3A" w:rsidRDefault="00D06ADE" w:rsidP="00D06AD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5705818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0077" w14:textId="77777777" w:rsidR="00D06ADE" w:rsidRPr="00805D3A" w:rsidRDefault="00D06ADE" w:rsidP="00D06A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263C604" w14:textId="5DBB28E2" w:rsidR="00D06ADE" w:rsidRPr="00805D3A" w:rsidRDefault="00D06ADE">
      <w:pPr>
        <w:rPr>
          <w:rFonts w:ascii="Arial" w:hAnsi="Arial" w:cs="Arial"/>
          <w:sz w:val="20"/>
          <w:szCs w:val="20"/>
        </w:rPr>
      </w:pPr>
    </w:p>
    <w:p w14:paraId="35C332D6" w14:textId="42CB2619" w:rsidR="004D0C30" w:rsidRPr="00805D3A" w:rsidRDefault="004D0C30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br w:type="page"/>
      </w:r>
    </w:p>
    <w:p w14:paraId="701C3D77" w14:textId="16A0D102" w:rsidR="00D06ADE" w:rsidRPr="00805D3A" w:rsidRDefault="00D06ADE" w:rsidP="004D0C30">
      <w:pPr>
        <w:tabs>
          <w:tab w:val="left" w:pos="2972"/>
        </w:tabs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lastRenderedPageBreak/>
        <w:t>Supplemental Figure 3B</w:t>
      </w:r>
      <w:r w:rsidR="004D0C30" w:rsidRPr="00805D3A">
        <w:rPr>
          <w:rFonts w:ascii="Arial" w:hAnsi="Arial" w:cs="Arial"/>
          <w:b/>
          <w:sz w:val="20"/>
          <w:szCs w:val="20"/>
        </w:rPr>
        <w:t xml:space="preserve"> (</w:t>
      </w:r>
      <w:r w:rsidR="00991099" w:rsidRPr="00805D3A">
        <w:rPr>
          <w:rFonts w:ascii="Arial" w:hAnsi="Arial" w:cs="Arial"/>
          <w:b/>
          <w:sz w:val="20"/>
          <w:szCs w:val="20"/>
        </w:rPr>
        <w:t>Pollen germination frequencies)</w:t>
      </w:r>
    </w:p>
    <w:p w14:paraId="01128163" w14:textId="3DFA761A" w:rsidR="00D06ADE" w:rsidRPr="00805D3A" w:rsidRDefault="00D06ADE">
      <w:pPr>
        <w:rPr>
          <w:rFonts w:ascii="Arial" w:hAnsi="Arial" w:cs="Arial"/>
          <w:sz w:val="20"/>
          <w:szCs w:val="20"/>
        </w:rPr>
      </w:pPr>
    </w:p>
    <w:p w14:paraId="6CDB3A1D" w14:textId="77777777" w:rsidR="00FD074E" w:rsidRPr="00805D3A" w:rsidRDefault="00FD074E" w:rsidP="00FD074E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3328"/>
        <w:gridCol w:w="1500"/>
        <w:gridCol w:w="1500"/>
      </w:tblGrid>
      <w:tr w:rsidR="00FD074E" w:rsidRPr="00805D3A" w14:paraId="03FAB07C" w14:textId="77777777" w:rsidTr="00FD074E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FBCB" w14:textId="77777777" w:rsidR="00FD074E" w:rsidRPr="00805D3A" w:rsidRDefault="00FD074E" w:rsidP="00FD074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3E90" w14:textId="77777777" w:rsidR="00FD074E" w:rsidRPr="00805D3A" w:rsidRDefault="00FD074E" w:rsidP="00FD07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ED6A" w14:textId="77777777" w:rsidR="00FD074E" w:rsidRPr="00805D3A" w:rsidRDefault="00FD074E" w:rsidP="00FD074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 / rmr12-4</w:t>
            </w:r>
          </w:p>
        </w:tc>
      </w:tr>
      <w:tr w:rsidR="00FD074E" w:rsidRPr="00805D3A" w14:paraId="3E7561D0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8A2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28C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827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CA95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D074E" w:rsidRPr="00805D3A" w14:paraId="333564DE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E6E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1F2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9913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E8A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074E" w:rsidRPr="00805D3A" w14:paraId="5D229BEE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F3C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3852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6C1E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D074E" w:rsidRPr="00805D3A" w14:paraId="3DD88B6D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BEB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93C7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EC1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5E592220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200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5D3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8F6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7E45EB5B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0E2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5039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0.4902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778C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5F4688C3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F66C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A84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1948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4FA1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6AAA1034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04D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D30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89457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5B4A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7C26E91D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181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C9F2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63896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18B6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6A3821FA" w14:textId="77777777" w:rsidTr="00FD074E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E60F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B647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364624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79C5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3819D4B" w14:textId="3151492C" w:rsidR="00FD074E" w:rsidRPr="00805D3A" w:rsidRDefault="00FD074E">
      <w:pPr>
        <w:rPr>
          <w:rFonts w:ascii="Arial" w:hAnsi="Arial" w:cs="Arial"/>
          <w:sz w:val="20"/>
          <w:szCs w:val="20"/>
        </w:rPr>
      </w:pPr>
    </w:p>
    <w:p w14:paraId="1670E059" w14:textId="56989478" w:rsidR="00FD074E" w:rsidRPr="00805D3A" w:rsidRDefault="00FD074E">
      <w:pPr>
        <w:rPr>
          <w:rFonts w:ascii="Arial" w:hAnsi="Arial" w:cs="Arial"/>
          <w:b/>
          <w:sz w:val="20"/>
          <w:szCs w:val="20"/>
        </w:rPr>
      </w:pPr>
      <w:r w:rsidRPr="00805D3A">
        <w:rPr>
          <w:rFonts w:ascii="Arial" w:hAnsi="Arial" w:cs="Arial"/>
          <w:b/>
          <w:sz w:val="20"/>
          <w:szCs w:val="20"/>
        </w:rPr>
        <w:t>Supplemental Figure 3C</w:t>
      </w:r>
      <w:r w:rsidR="00991099" w:rsidRPr="00805D3A">
        <w:rPr>
          <w:rFonts w:ascii="Arial" w:hAnsi="Arial" w:cs="Arial"/>
          <w:b/>
          <w:sz w:val="20"/>
          <w:szCs w:val="20"/>
        </w:rPr>
        <w:t xml:space="preserve"> (Pollen tube lengths)</w:t>
      </w:r>
    </w:p>
    <w:p w14:paraId="35981D43" w14:textId="27A75FFE" w:rsidR="00FD074E" w:rsidRPr="00805D3A" w:rsidRDefault="00FD074E">
      <w:pPr>
        <w:rPr>
          <w:rFonts w:ascii="Arial" w:hAnsi="Arial" w:cs="Arial"/>
          <w:sz w:val="20"/>
          <w:szCs w:val="20"/>
        </w:rPr>
      </w:pPr>
    </w:p>
    <w:p w14:paraId="4A3129D0" w14:textId="77777777" w:rsidR="00FD074E" w:rsidRPr="00805D3A" w:rsidRDefault="00FD074E" w:rsidP="00FD074E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t-Test: Two-Sample Assuming Unequal Variances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3328"/>
        <w:gridCol w:w="1500"/>
        <w:gridCol w:w="1500"/>
      </w:tblGrid>
      <w:tr w:rsidR="00FD074E" w:rsidRPr="00805D3A" w14:paraId="7740EB69" w14:textId="77777777" w:rsidTr="00FD074E">
        <w:trPr>
          <w:trHeight w:val="320"/>
        </w:trPr>
        <w:tc>
          <w:tcPr>
            <w:tcW w:w="33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2AD9" w14:textId="77777777" w:rsidR="00FD074E" w:rsidRPr="00805D3A" w:rsidRDefault="00FD074E" w:rsidP="00FD074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73C9" w14:textId="77777777" w:rsidR="00FD074E" w:rsidRPr="00805D3A" w:rsidRDefault="00FD074E" w:rsidP="00FD074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x1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E5A0" w14:textId="77777777" w:rsidR="00FD074E" w:rsidRPr="00805D3A" w:rsidRDefault="00FD074E" w:rsidP="00FD074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x1</w:t>
            </w:r>
          </w:p>
        </w:tc>
      </w:tr>
      <w:tr w:rsidR="00FD074E" w:rsidRPr="00805D3A" w14:paraId="01D0466B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581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12B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6202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727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5712531</w:t>
            </w:r>
          </w:p>
        </w:tc>
      </w:tr>
      <w:tr w:rsidR="00FD074E" w:rsidRPr="00805D3A" w14:paraId="77C76B27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2C8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712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384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1CD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365108</w:t>
            </w:r>
          </w:p>
        </w:tc>
      </w:tr>
      <w:tr w:rsidR="00FD074E" w:rsidRPr="00805D3A" w14:paraId="37B08AA4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486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E2C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17D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</w:tr>
      <w:tr w:rsidR="00FD074E" w:rsidRPr="00805D3A" w14:paraId="6A349E46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471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4E2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D90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12DA17E8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FC6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1CC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41F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49361A0E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CD10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B7F9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0525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181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4953D6AF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CE9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79B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3470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1A9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034BFFD1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CA72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D34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646887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345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512CB7A0" w14:textId="77777777" w:rsidTr="00FD074E">
        <w:trPr>
          <w:trHeight w:val="32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EEC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5DD6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269404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43C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074E" w:rsidRPr="00805D3A" w14:paraId="11419ED1" w14:textId="77777777" w:rsidTr="00FD074E">
        <w:trPr>
          <w:trHeight w:val="340"/>
        </w:trPr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4932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D55C" w14:textId="77777777" w:rsidR="00FD074E" w:rsidRPr="00805D3A" w:rsidRDefault="00FD074E" w:rsidP="00FD07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63132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0E39" w14:textId="77777777" w:rsidR="00FD074E" w:rsidRPr="00805D3A" w:rsidRDefault="00FD074E" w:rsidP="00FD07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B1A6625" w14:textId="77777777" w:rsidR="00FD074E" w:rsidRPr="00805D3A" w:rsidRDefault="00FD074E">
      <w:pPr>
        <w:rPr>
          <w:rFonts w:ascii="Arial" w:hAnsi="Arial" w:cs="Arial"/>
          <w:sz w:val="20"/>
          <w:szCs w:val="20"/>
        </w:rPr>
      </w:pPr>
    </w:p>
    <w:p w14:paraId="73FA436C" w14:textId="77777777" w:rsidR="00805D3A" w:rsidRPr="00805D3A" w:rsidRDefault="00805D3A">
      <w:pPr>
        <w:rPr>
          <w:rFonts w:ascii="Arial" w:hAnsi="Arial" w:cs="Arial"/>
          <w:b/>
          <w:bCs/>
          <w:sz w:val="20"/>
          <w:szCs w:val="20"/>
        </w:rPr>
      </w:pPr>
    </w:p>
    <w:p w14:paraId="177F6145" w14:textId="77777777" w:rsidR="00805D3A" w:rsidRPr="00805D3A" w:rsidRDefault="00805D3A">
      <w:pPr>
        <w:rPr>
          <w:rFonts w:ascii="Arial" w:hAnsi="Arial" w:cs="Arial"/>
          <w:b/>
          <w:bCs/>
          <w:sz w:val="20"/>
          <w:szCs w:val="20"/>
        </w:rPr>
      </w:pPr>
      <w:r w:rsidRPr="00805D3A">
        <w:rPr>
          <w:rFonts w:ascii="Arial" w:hAnsi="Arial" w:cs="Arial"/>
          <w:b/>
          <w:bCs/>
          <w:sz w:val="20"/>
          <w:szCs w:val="20"/>
        </w:rPr>
        <w:br w:type="page"/>
      </w:r>
    </w:p>
    <w:p w14:paraId="3D9441F1" w14:textId="62F9780C" w:rsidR="00FD074E" w:rsidRPr="00805D3A" w:rsidRDefault="00805D3A">
      <w:pPr>
        <w:rPr>
          <w:rFonts w:ascii="Arial" w:hAnsi="Arial" w:cs="Arial"/>
          <w:b/>
          <w:bCs/>
          <w:sz w:val="20"/>
          <w:szCs w:val="20"/>
        </w:rPr>
      </w:pPr>
      <w:r w:rsidRPr="00805D3A">
        <w:rPr>
          <w:rFonts w:ascii="Arial" w:hAnsi="Arial" w:cs="Arial"/>
          <w:b/>
          <w:bCs/>
          <w:sz w:val="20"/>
          <w:szCs w:val="20"/>
        </w:rPr>
        <w:lastRenderedPageBreak/>
        <w:t>Supplemental Table 8</w:t>
      </w:r>
    </w:p>
    <w:p w14:paraId="1F0CAA9A" w14:textId="43F9A43F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5B1ED79B" w14:textId="32192B8B" w:rsidR="00805D3A" w:rsidRPr="00805D3A" w:rsidRDefault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Cluster 1</w:t>
      </w:r>
    </w:p>
    <w:p w14:paraId="0AA84519" w14:textId="0CC33FAE" w:rsidR="00805D3A" w:rsidRPr="00805D3A" w:rsidRDefault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1CB8E5F1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7D1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7BFBEBB9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7C45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3019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D811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7D088A60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976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841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901119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6A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6054564</w:t>
            </w:r>
          </w:p>
        </w:tc>
      </w:tr>
      <w:tr w:rsidR="00805D3A" w:rsidRPr="00805D3A" w14:paraId="58329E07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92CA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A6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20296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3F4F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58037076</w:t>
            </w:r>
          </w:p>
        </w:tc>
      </w:tr>
      <w:tr w:rsidR="00805D3A" w:rsidRPr="00805D3A" w14:paraId="41311006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4B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2EE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9A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65523956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64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324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C0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7737B8CF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7D0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FBC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4A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4BBC51B8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DDA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96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11538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C8F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F74ED8D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DD35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A2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9243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B2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62F2C925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9EA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89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919985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19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57C700FD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3FC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87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784867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03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CDF3D5C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C94C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24D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026527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9A89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F70CA11" w14:textId="2B531100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5AE7D967" w14:textId="6161FA0F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>Cluster</w:t>
      </w:r>
      <w:r w:rsidRPr="00805D3A">
        <w:rPr>
          <w:rFonts w:ascii="Arial" w:hAnsi="Arial" w:cs="Arial"/>
          <w:sz w:val="20"/>
          <w:szCs w:val="20"/>
        </w:rPr>
        <w:t xml:space="preserve"> 2</w:t>
      </w:r>
    </w:p>
    <w:p w14:paraId="0B8C1B1D" w14:textId="7777777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32ACC87F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E6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25BF2EC9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BE8D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E09E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EC7C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4A336636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16A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26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1542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49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73347388</w:t>
            </w:r>
          </w:p>
        </w:tc>
      </w:tr>
      <w:tr w:rsidR="00805D3A" w:rsidRPr="00805D3A" w14:paraId="503DF2A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44B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07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236723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F0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2268355</w:t>
            </w:r>
          </w:p>
        </w:tc>
      </w:tr>
      <w:tr w:rsidR="00805D3A" w:rsidRPr="00805D3A" w14:paraId="5240A77B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64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F21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9DB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52739418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02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32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201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D364A1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47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8591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5D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505159F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D1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37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1.632393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521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14DE4DA1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ED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32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74952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5C0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1D762D2F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C0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76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313751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9D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64404C6A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E9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1B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49905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54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77E81DBE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5880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DFBF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706204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7389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CBFF35C" w14:textId="1EDFA94A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4BC08E0D" w14:textId="77777777" w:rsidR="00805D3A" w:rsidRDefault="00805D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0C23B15" w14:textId="0D81E87C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 xml:space="preserve">Cluster </w:t>
      </w:r>
      <w:r w:rsidRPr="00805D3A">
        <w:rPr>
          <w:rFonts w:ascii="Arial" w:hAnsi="Arial" w:cs="Arial"/>
          <w:sz w:val="20"/>
          <w:szCs w:val="20"/>
        </w:rPr>
        <w:t>3</w:t>
      </w:r>
    </w:p>
    <w:p w14:paraId="66617609" w14:textId="7777777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1A030796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D2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44E717E9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D8AB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E44A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A3AE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6EE48E7A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D5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1C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83148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571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3587512</w:t>
            </w:r>
          </w:p>
        </w:tc>
      </w:tr>
      <w:tr w:rsidR="00805D3A" w:rsidRPr="00805D3A" w14:paraId="3B28D1B9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D40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E8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02185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294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5783712</w:t>
            </w:r>
          </w:p>
        </w:tc>
      </w:tr>
      <w:tr w:rsidR="00805D3A" w:rsidRPr="00805D3A" w14:paraId="55F1F752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CA4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9F8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09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410D7436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590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C7D0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98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8AA63E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B7E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C61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34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18DC343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225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FBC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1.95356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C2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CEBCD11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7E5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B9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94985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90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62EDAA74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8C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48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919985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17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3DC31693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05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BC7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89971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1C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6709212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CBFD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606F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026527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4CA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56E3A60" w14:textId="6C32A80C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51C6BF02" w14:textId="759360D1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 xml:space="preserve">Cluster </w:t>
      </w:r>
      <w:r w:rsidRPr="00805D3A">
        <w:rPr>
          <w:rFonts w:ascii="Arial" w:hAnsi="Arial" w:cs="Arial"/>
          <w:sz w:val="20"/>
          <w:szCs w:val="20"/>
        </w:rPr>
        <w:t>4</w:t>
      </w:r>
    </w:p>
    <w:p w14:paraId="509A9F98" w14:textId="7777777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5A5843E9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3984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1241BD52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8698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2B04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2253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034F0DFE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D4E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843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261690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DF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399857</w:t>
            </w:r>
          </w:p>
        </w:tc>
      </w:tr>
      <w:tr w:rsidR="00805D3A" w:rsidRPr="00805D3A" w14:paraId="0A286815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7CE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632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87443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A6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5071017</w:t>
            </w:r>
          </w:p>
        </w:tc>
      </w:tr>
      <w:tr w:rsidR="00805D3A" w:rsidRPr="00805D3A" w14:paraId="0B1469BD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A154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A1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7C0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5B14C063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38D9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7B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45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43552134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FCC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C4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0AE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43F4A9A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B284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7A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630157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F3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15107586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806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E2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21014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61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6EBF8B72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5B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3F7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313751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02E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D066ACF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65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76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642028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A6F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36BAA54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648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A83A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706204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909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E65C86C" w14:textId="53C73893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359F4DB2" w14:textId="77777777" w:rsidR="00805D3A" w:rsidRDefault="00805D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B2F4B90" w14:textId="35165A9F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 xml:space="preserve">Cluster </w:t>
      </w:r>
      <w:r w:rsidRPr="00805D3A">
        <w:rPr>
          <w:rFonts w:ascii="Arial" w:hAnsi="Arial" w:cs="Arial"/>
          <w:sz w:val="20"/>
          <w:szCs w:val="20"/>
        </w:rPr>
        <w:t>5</w:t>
      </w:r>
    </w:p>
    <w:p w14:paraId="7072A2BC" w14:textId="7777777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442DAA82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60B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5AE2F47F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7537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6858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B5A2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4948913A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94A9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02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63776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2B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00230217</w:t>
            </w:r>
          </w:p>
        </w:tc>
      </w:tr>
      <w:tr w:rsidR="00805D3A" w:rsidRPr="00805D3A" w14:paraId="63EB75A8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2A1E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CF1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75813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C1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1887022</w:t>
            </w:r>
          </w:p>
        </w:tc>
      </w:tr>
      <w:tr w:rsidR="00805D3A" w:rsidRPr="00805D3A" w14:paraId="5C36BDD9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AAD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73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08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3DD8AF66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E60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BF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E3C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31528E37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EED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FE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F6D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CBFF258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45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7B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0.12552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0D40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D1401F2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E63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54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460251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F3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536EAB2D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DE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19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313751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B9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7FE601BF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217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6E8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920503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0FF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30807F77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F7CB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06E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706204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C14D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CD24F0C" w14:textId="5C91CCC4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46F2B602" w14:textId="62F1B269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t xml:space="preserve">Cluster </w:t>
      </w:r>
      <w:r w:rsidRPr="00805D3A">
        <w:rPr>
          <w:rFonts w:ascii="Arial" w:hAnsi="Arial" w:cs="Arial"/>
          <w:sz w:val="20"/>
          <w:szCs w:val="20"/>
        </w:rPr>
        <w:t>6</w:t>
      </w:r>
    </w:p>
    <w:p w14:paraId="683D4C35" w14:textId="7777777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4738B141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2AC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403D3BD7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2768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BC1D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7DA0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14CDD6D1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8359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917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076300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16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28844107</w:t>
            </w:r>
          </w:p>
        </w:tc>
      </w:tr>
      <w:tr w:rsidR="00805D3A" w:rsidRPr="00805D3A" w14:paraId="2D6C0CE0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DE14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A0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34585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44D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5956926</w:t>
            </w:r>
          </w:p>
        </w:tc>
      </w:tr>
      <w:tr w:rsidR="00805D3A" w:rsidRPr="00805D3A" w14:paraId="6D284DD9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606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F3F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47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554840FB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632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F5F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83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3F8ECBC0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CD9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BE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2FA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3AAD5CE7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EA9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86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0.45179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B65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49CD34A8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02A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15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347843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F7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43804E03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EC5E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C19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919985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EC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75D4C528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B2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39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695687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2B1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053106B1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96A0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652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4.3026527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215E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069691F" w14:textId="56CBA091" w:rsidR="00805D3A" w:rsidRPr="00805D3A" w:rsidRDefault="00805D3A">
      <w:pPr>
        <w:rPr>
          <w:rFonts w:ascii="Arial" w:hAnsi="Arial" w:cs="Arial"/>
          <w:sz w:val="20"/>
          <w:szCs w:val="20"/>
        </w:rPr>
      </w:pPr>
    </w:p>
    <w:p w14:paraId="7BB472EB" w14:textId="77777777" w:rsidR="00805D3A" w:rsidRDefault="00805D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7A56FB6" w14:textId="3B74678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  <w:r w:rsidRPr="00805D3A">
        <w:rPr>
          <w:rFonts w:ascii="Arial" w:hAnsi="Arial" w:cs="Arial"/>
          <w:sz w:val="20"/>
          <w:szCs w:val="20"/>
        </w:rPr>
        <w:lastRenderedPageBreak/>
        <w:t xml:space="preserve">Cluster </w:t>
      </w:r>
      <w:r w:rsidRPr="00805D3A">
        <w:rPr>
          <w:rFonts w:ascii="Arial" w:hAnsi="Arial" w:cs="Arial"/>
          <w:sz w:val="20"/>
          <w:szCs w:val="20"/>
        </w:rPr>
        <w:t>7</w:t>
      </w:r>
    </w:p>
    <w:p w14:paraId="20BB93B4" w14:textId="77777777" w:rsidR="00805D3A" w:rsidRPr="00805D3A" w:rsidRDefault="00805D3A" w:rsidP="00805D3A">
      <w:pPr>
        <w:rPr>
          <w:rFonts w:ascii="Arial" w:hAnsi="Arial" w:cs="Arial"/>
          <w:sz w:val="20"/>
          <w:szCs w:val="20"/>
        </w:rPr>
      </w:pPr>
    </w:p>
    <w:tbl>
      <w:tblPr>
        <w:tblW w:w="5908" w:type="dxa"/>
        <w:tblLook w:val="04A0" w:firstRow="1" w:lastRow="0" w:firstColumn="1" w:lastColumn="0" w:noHBand="0" w:noVBand="1"/>
      </w:tblPr>
      <w:tblGrid>
        <w:gridCol w:w="3312"/>
        <w:gridCol w:w="1298"/>
        <w:gridCol w:w="1298"/>
      </w:tblGrid>
      <w:tr w:rsidR="00805D3A" w:rsidRPr="00805D3A" w14:paraId="53292D65" w14:textId="77777777" w:rsidTr="00805D3A">
        <w:trPr>
          <w:trHeight w:val="320"/>
        </w:trPr>
        <w:tc>
          <w:tcPr>
            <w:tcW w:w="5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24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-Test: Two-Sample Assuming Unequal Variances</w:t>
            </w:r>
          </w:p>
        </w:tc>
      </w:tr>
      <w:tr w:rsidR="00805D3A" w:rsidRPr="00805D3A" w14:paraId="1CD34971" w14:textId="77777777" w:rsidTr="00805D3A">
        <w:trPr>
          <w:trHeight w:val="320"/>
        </w:trPr>
        <w:tc>
          <w:tcPr>
            <w:tcW w:w="3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2C71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A86C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E1A5" w14:textId="77777777" w:rsidR="00805D3A" w:rsidRPr="00805D3A" w:rsidRDefault="00805D3A" w:rsidP="00805D3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mr12-3</w:t>
            </w:r>
          </w:p>
        </w:tc>
      </w:tr>
      <w:tr w:rsidR="00805D3A" w:rsidRPr="00805D3A" w14:paraId="61CA27C3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700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189E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.599896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BB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.29867913</w:t>
            </w:r>
          </w:p>
        </w:tc>
      </w:tr>
      <w:tr w:rsidR="00805D3A" w:rsidRPr="00805D3A" w14:paraId="2418744C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B18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6B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68785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AE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0171286</w:t>
            </w:r>
          </w:p>
        </w:tc>
      </w:tr>
      <w:tr w:rsidR="00805D3A" w:rsidRPr="00805D3A" w14:paraId="6127D7EA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42CD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F57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9E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05D3A" w:rsidRPr="00805D3A" w14:paraId="6F99634A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CAA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Hypothesized Mean Differ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BB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D4D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272D14E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F282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6355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242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D954BAA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113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D12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-2.32795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27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259492C9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795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3C44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129147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E13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508D1F69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15D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one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9D6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6.313751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27B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41115BC4" w14:textId="77777777" w:rsidTr="00805D3A">
        <w:trPr>
          <w:trHeight w:val="3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DA2F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0B26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0.258294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4FC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5D3A" w:rsidRPr="00805D3A" w14:paraId="72748CD8" w14:textId="77777777" w:rsidTr="00805D3A">
        <w:trPr>
          <w:trHeight w:val="340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4E56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t Critical two-tai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14CF" w14:textId="77777777" w:rsidR="00805D3A" w:rsidRPr="00805D3A" w:rsidRDefault="00805D3A" w:rsidP="00805D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12.706204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FB54" w14:textId="77777777" w:rsidR="00805D3A" w:rsidRPr="00805D3A" w:rsidRDefault="00805D3A" w:rsidP="0080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D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CDBCF1D" w14:textId="38DE7275" w:rsidR="00805D3A" w:rsidRDefault="00805D3A">
      <w:pPr>
        <w:rPr>
          <w:rFonts w:ascii="Arial" w:hAnsi="Arial" w:cs="Arial"/>
          <w:sz w:val="20"/>
          <w:szCs w:val="20"/>
        </w:rPr>
      </w:pPr>
    </w:p>
    <w:p w14:paraId="48D9CAFE" w14:textId="77777777" w:rsidR="00805D3A" w:rsidRPr="00FD074E" w:rsidRDefault="00805D3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05D3A" w:rsidRPr="00FD074E" w:rsidSect="00C14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39"/>
    <w:rsid w:val="000813AF"/>
    <w:rsid w:val="001B04EE"/>
    <w:rsid w:val="001D1F74"/>
    <w:rsid w:val="00225244"/>
    <w:rsid w:val="0036126C"/>
    <w:rsid w:val="004221FF"/>
    <w:rsid w:val="004918A5"/>
    <w:rsid w:val="0049467A"/>
    <w:rsid w:val="004D0C30"/>
    <w:rsid w:val="004F5640"/>
    <w:rsid w:val="005B164E"/>
    <w:rsid w:val="007E4705"/>
    <w:rsid w:val="00805D3A"/>
    <w:rsid w:val="009357E4"/>
    <w:rsid w:val="009672B0"/>
    <w:rsid w:val="00984F39"/>
    <w:rsid w:val="00991099"/>
    <w:rsid w:val="00A30F98"/>
    <w:rsid w:val="00C14BCF"/>
    <w:rsid w:val="00CE332B"/>
    <w:rsid w:val="00D06ADE"/>
    <w:rsid w:val="00D21ED5"/>
    <w:rsid w:val="00DA4B52"/>
    <w:rsid w:val="00EA57FD"/>
    <w:rsid w:val="00F80845"/>
    <w:rsid w:val="00FD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EEC60"/>
  <w14:defaultImageDpi w14:val="32767"/>
  <w15:chartTrackingRefBased/>
  <w15:docId w15:val="{C30C2FC5-5B8F-FC4A-8604-04328DC8C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33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1</Pages>
  <Words>2164</Words>
  <Characters>1233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eans</dc:creator>
  <cp:keywords/>
  <dc:description/>
  <cp:lastModifiedBy>Natalie C. Deans</cp:lastModifiedBy>
  <cp:revision>4</cp:revision>
  <dcterms:created xsi:type="dcterms:W3CDTF">2020-10-09T19:48:00Z</dcterms:created>
  <dcterms:modified xsi:type="dcterms:W3CDTF">2020-11-24T14:12:00Z</dcterms:modified>
</cp:coreProperties>
</file>